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53E5A" w14:textId="3C5F5661" w:rsidR="00E374C7" w:rsidRPr="009F76C1" w:rsidRDefault="003324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0B4242" w:rsidRPr="009F76C1">
        <w:rPr>
          <w:rFonts w:ascii="Times New Roman" w:hAnsi="Times New Roman" w:cs="Times New Roman"/>
          <w:b/>
          <w:bCs/>
        </w:rPr>
        <w:t xml:space="preserve">. </w:t>
      </w:r>
      <w:r w:rsidR="000B4242" w:rsidRPr="00CE6D80">
        <w:rPr>
          <w:rFonts w:ascii="Times New Roman" w:hAnsi="Times New Roman" w:cs="Times New Roman"/>
          <w:b/>
          <w:bCs/>
        </w:rPr>
        <w:t>Characteristics of reviewed studies</w:t>
      </w:r>
    </w:p>
    <w:p w14:paraId="75467C56" w14:textId="77777777" w:rsidR="000B4242" w:rsidRPr="009F76C1" w:rsidRDefault="000B424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2049"/>
        <w:gridCol w:w="2354"/>
        <w:gridCol w:w="2358"/>
        <w:gridCol w:w="2423"/>
        <w:gridCol w:w="2423"/>
      </w:tblGrid>
      <w:tr w:rsidR="00A1224A" w:rsidRPr="009F76C1" w14:paraId="4D81E8AC" w14:textId="77777777" w:rsidTr="000B4242">
        <w:tc>
          <w:tcPr>
            <w:tcW w:w="2341" w:type="dxa"/>
          </w:tcPr>
          <w:p w14:paraId="1BA104D5" w14:textId="2295369B" w:rsidR="000B4242" w:rsidRPr="009F76C1" w:rsidRDefault="000B4242" w:rsidP="000B42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2049" w:type="dxa"/>
          </w:tcPr>
          <w:p w14:paraId="26A13919" w14:textId="4BC02424" w:rsidR="000B4242" w:rsidRPr="009F76C1" w:rsidRDefault="000B4242" w:rsidP="000B42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ample &amp; setting</w:t>
            </w:r>
          </w:p>
        </w:tc>
        <w:tc>
          <w:tcPr>
            <w:tcW w:w="2354" w:type="dxa"/>
          </w:tcPr>
          <w:p w14:paraId="0B430F09" w14:textId="4FC07DA6" w:rsidR="000B4242" w:rsidRPr="009F76C1" w:rsidRDefault="000B4242" w:rsidP="000B42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tudy type</w:t>
            </w:r>
          </w:p>
        </w:tc>
        <w:tc>
          <w:tcPr>
            <w:tcW w:w="2358" w:type="dxa"/>
          </w:tcPr>
          <w:p w14:paraId="26A493D4" w14:textId="6217585B" w:rsidR="000B4242" w:rsidRPr="009F76C1" w:rsidRDefault="000B4242" w:rsidP="000B42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ehaviours studied</w:t>
            </w:r>
          </w:p>
        </w:tc>
        <w:tc>
          <w:tcPr>
            <w:tcW w:w="2423" w:type="dxa"/>
          </w:tcPr>
          <w:p w14:paraId="12C7F167" w14:textId="511D4B65" w:rsidR="000B4242" w:rsidRPr="009F76C1" w:rsidRDefault="000B4242" w:rsidP="000B42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Psychological theory used? (If yes, which?)</w:t>
            </w:r>
          </w:p>
        </w:tc>
        <w:tc>
          <w:tcPr>
            <w:tcW w:w="2423" w:type="dxa"/>
          </w:tcPr>
          <w:p w14:paraId="69CC67E2" w14:textId="59D9B527" w:rsidR="000B4242" w:rsidRPr="009F76C1" w:rsidRDefault="000B4242" w:rsidP="000B42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Quantitative data only:</w:t>
            </w:r>
          </w:p>
          <w:p w14:paraId="1B84B78A" w14:textId="2EE1FE10" w:rsidR="000B4242" w:rsidRPr="009F76C1" w:rsidRDefault="000B4242" w:rsidP="000B424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Psychological variables studied</w:t>
            </w:r>
          </w:p>
        </w:tc>
      </w:tr>
      <w:tr w:rsidR="00A1224A" w:rsidRPr="009F76C1" w14:paraId="15D92C5A" w14:textId="77777777" w:rsidTr="000B4242">
        <w:tc>
          <w:tcPr>
            <w:tcW w:w="2341" w:type="dxa"/>
          </w:tcPr>
          <w:p w14:paraId="4ECA3DA5" w14:textId="77777777" w:rsidR="000B4242" w:rsidRPr="009F76C1" w:rsidRDefault="000B4242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Bamforth &amp; Geursen (2017)</w:t>
            </w:r>
          </w:p>
          <w:p w14:paraId="47399A12" w14:textId="77777777" w:rsidR="000B4242" w:rsidRPr="009F76C1" w:rsidRDefault="000B4242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+</w:t>
            </w:r>
          </w:p>
          <w:p w14:paraId="0BC7E987" w14:textId="3CE8BA23" w:rsidR="000B4242" w:rsidRPr="009F76C1" w:rsidRDefault="000B4242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Bamforth et al (2017)</w:t>
            </w:r>
          </w:p>
        </w:tc>
        <w:tc>
          <w:tcPr>
            <w:tcW w:w="2049" w:type="dxa"/>
          </w:tcPr>
          <w:p w14:paraId="02B13F55" w14:textId="2D65111A" w:rsidR="008D3D08" w:rsidRPr="009F76C1" w:rsidRDefault="008D3D08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F</w:t>
            </w:r>
            <w:r w:rsidR="000B4242" w:rsidRPr="009F76C1">
              <w:rPr>
                <w:rFonts w:ascii="Times New Roman" w:hAnsi="Times New Roman" w:cs="Times New Roman"/>
              </w:rPr>
              <w:t xml:space="preserve">ull-time undergraduates </w:t>
            </w:r>
          </w:p>
          <w:p w14:paraId="0A0EDEA4" w14:textId="77777777" w:rsidR="008D3D08" w:rsidRPr="009F76C1" w:rsidRDefault="008D3D08">
            <w:pPr>
              <w:rPr>
                <w:rFonts w:ascii="Times New Roman" w:hAnsi="Times New Roman" w:cs="Times New Roman"/>
              </w:rPr>
            </w:pPr>
          </w:p>
          <w:p w14:paraId="73DC2AF4" w14:textId="5C4C2B40" w:rsidR="003F1620" w:rsidRPr="009F76C1" w:rsidRDefault="008D3D08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N = 40 </w:t>
            </w:r>
            <w:r w:rsidR="000B4242" w:rsidRPr="009F76C1">
              <w:rPr>
                <w:rFonts w:ascii="Times New Roman" w:hAnsi="Times New Roman" w:cs="Times New Roman"/>
              </w:rPr>
              <w:t>(24 females</w:t>
            </w:r>
            <w:r w:rsidR="005A274F" w:rsidRPr="009F76C1">
              <w:rPr>
                <w:rFonts w:ascii="Times New Roman" w:hAnsi="Times New Roman" w:cs="Times New Roman"/>
              </w:rPr>
              <w:t>, 16</w:t>
            </w:r>
            <w:r w:rsidRPr="009F76C1">
              <w:rPr>
                <w:rFonts w:ascii="Times New Roman" w:hAnsi="Times New Roman" w:cs="Times New Roman"/>
              </w:rPr>
              <w:t xml:space="preserve"> males</w:t>
            </w:r>
            <w:r w:rsidR="003F1620" w:rsidRPr="009F76C1">
              <w:rPr>
                <w:rFonts w:ascii="Times New Roman" w:hAnsi="Times New Roman" w:cs="Times New Roman"/>
              </w:rPr>
              <w:t>)</w:t>
            </w:r>
          </w:p>
          <w:p w14:paraId="6D8763FB" w14:textId="77777777" w:rsidR="003F1620" w:rsidRPr="009F76C1" w:rsidRDefault="003F1620">
            <w:pPr>
              <w:rPr>
                <w:rFonts w:ascii="Times New Roman" w:hAnsi="Times New Roman" w:cs="Times New Roman"/>
              </w:rPr>
            </w:pPr>
          </w:p>
          <w:p w14:paraId="2FC690B3" w14:textId="0B2E9D1B" w:rsidR="000B4242" w:rsidRPr="009F76C1" w:rsidRDefault="003F1620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A</w:t>
            </w:r>
            <w:r w:rsidR="000B4242" w:rsidRPr="009F76C1">
              <w:rPr>
                <w:rFonts w:ascii="Times New Roman" w:hAnsi="Times New Roman" w:cs="Times New Roman"/>
              </w:rPr>
              <w:t>ge</w:t>
            </w:r>
            <w:r w:rsidRPr="009F76C1">
              <w:rPr>
                <w:rFonts w:ascii="Times New Roman" w:hAnsi="Times New Roman" w:cs="Times New Roman"/>
              </w:rPr>
              <w:t xml:space="preserve"> range</w:t>
            </w:r>
            <w:r w:rsidR="000B4242" w:rsidRPr="009F76C1">
              <w:rPr>
                <w:rFonts w:ascii="Times New Roman" w:hAnsi="Times New Roman" w:cs="Times New Roman"/>
              </w:rPr>
              <w:t xml:space="preserve"> 18-24</w:t>
            </w:r>
            <w:r w:rsidR="009A4FD2" w:rsidRPr="009F76C1">
              <w:rPr>
                <w:rFonts w:ascii="Times New Roman" w:hAnsi="Times New Roman" w:cs="Times New Roman"/>
              </w:rPr>
              <w:t>y</w:t>
            </w:r>
          </w:p>
          <w:p w14:paraId="6490A243" w14:textId="77777777" w:rsidR="000B4242" w:rsidRPr="009F76C1" w:rsidRDefault="000B4242">
            <w:pPr>
              <w:rPr>
                <w:rFonts w:ascii="Times New Roman" w:hAnsi="Times New Roman" w:cs="Times New Roman"/>
              </w:rPr>
            </w:pPr>
          </w:p>
          <w:p w14:paraId="497DA7E3" w14:textId="686B0414" w:rsidR="000B4242" w:rsidRPr="009F76C1" w:rsidRDefault="000B4242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354" w:type="dxa"/>
          </w:tcPr>
          <w:p w14:paraId="0F5687C2" w14:textId="66876730" w:rsidR="000B4242" w:rsidRPr="009F76C1" w:rsidRDefault="000B4242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Qualitative</w:t>
            </w:r>
            <w:r w:rsidR="00F646DD" w:rsidRPr="009F76C1">
              <w:rPr>
                <w:rFonts w:ascii="Times New Roman" w:hAnsi="Times New Roman" w:cs="Times New Roman"/>
              </w:rPr>
              <w:t>-only</w:t>
            </w:r>
          </w:p>
        </w:tc>
        <w:tc>
          <w:tcPr>
            <w:tcW w:w="2358" w:type="dxa"/>
          </w:tcPr>
          <w:p w14:paraId="564F0C20" w14:textId="77777777" w:rsidR="009645FB" w:rsidRPr="009F76C1" w:rsidRDefault="009645FB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orrowing</w:t>
            </w:r>
          </w:p>
          <w:p w14:paraId="20F906E7" w14:textId="3AF46CF6" w:rsidR="00A1224A" w:rsidRPr="009F76C1" w:rsidRDefault="001C3F7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BD42CF" w:rsidRPr="009F76C1">
              <w:rPr>
                <w:rFonts w:ascii="Times New Roman" w:hAnsi="Times New Roman" w:cs="Times New Roman"/>
              </w:rPr>
              <w:t>Using c</w:t>
            </w:r>
            <w:r w:rsidR="00A1224A" w:rsidRPr="009F76C1">
              <w:rPr>
                <w:rFonts w:ascii="Times New Roman" w:hAnsi="Times New Roman" w:cs="Times New Roman"/>
              </w:rPr>
              <w:t>redit card</w:t>
            </w:r>
            <w:r w:rsidR="00BD42CF" w:rsidRPr="009F76C1">
              <w:rPr>
                <w:rFonts w:ascii="Times New Roman" w:hAnsi="Times New Roman" w:cs="Times New Roman"/>
              </w:rPr>
              <w:t>s</w:t>
            </w:r>
          </w:p>
          <w:p w14:paraId="05A2DB4C" w14:textId="2A0F015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53C3A077" w14:textId="4E04E6FE" w:rsidR="000B4242" w:rsidRPr="009F76C1" w:rsidRDefault="000B4242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23" w:type="dxa"/>
          </w:tcPr>
          <w:p w14:paraId="12EFD55E" w14:textId="6C5FCE25" w:rsidR="000B4242" w:rsidRPr="009F76C1" w:rsidRDefault="000B4242" w:rsidP="000B4242">
            <w:pPr>
              <w:jc w:val="center"/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/A</w:t>
            </w:r>
          </w:p>
        </w:tc>
      </w:tr>
      <w:tr w:rsidR="00A1224A" w:rsidRPr="009F76C1" w14:paraId="2930393E" w14:textId="77777777" w:rsidTr="000B4242">
        <w:tc>
          <w:tcPr>
            <w:tcW w:w="2341" w:type="dxa"/>
          </w:tcPr>
          <w:p w14:paraId="575095C3" w14:textId="118D27E8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Chan et al (2012)</w:t>
            </w:r>
          </w:p>
        </w:tc>
        <w:tc>
          <w:tcPr>
            <w:tcW w:w="2049" w:type="dxa"/>
          </w:tcPr>
          <w:p w14:paraId="1E2893F9" w14:textId="6F2B5277" w:rsidR="008D3D08" w:rsidRPr="009F76C1" w:rsidRDefault="008D3D0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U</w:t>
            </w:r>
            <w:r w:rsidR="00A1224A" w:rsidRPr="009F76C1">
              <w:rPr>
                <w:rFonts w:ascii="Times New Roman" w:hAnsi="Times New Roman" w:cs="Times New Roman"/>
              </w:rPr>
              <w:t>niversity students</w:t>
            </w:r>
          </w:p>
          <w:p w14:paraId="7903ED24" w14:textId="77777777" w:rsidR="008D3D08" w:rsidRPr="009F76C1" w:rsidRDefault="008D3D08" w:rsidP="00A1224A">
            <w:pPr>
              <w:rPr>
                <w:rFonts w:ascii="Times New Roman" w:hAnsi="Times New Roman" w:cs="Times New Roman"/>
              </w:rPr>
            </w:pPr>
          </w:p>
          <w:p w14:paraId="548ABC21" w14:textId="752A7629" w:rsidR="00A1224A" w:rsidRPr="009F76C1" w:rsidRDefault="008D3D0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N = 821 </w:t>
            </w:r>
            <w:r w:rsidR="003F1620" w:rsidRPr="009F76C1">
              <w:rPr>
                <w:rFonts w:ascii="Times New Roman" w:hAnsi="Times New Roman" w:cs="Times New Roman"/>
              </w:rPr>
              <w:t>(67% female</w:t>
            </w:r>
            <w:r w:rsidR="005A274F" w:rsidRPr="009F76C1">
              <w:rPr>
                <w:rFonts w:ascii="Times New Roman" w:hAnsi="Times New Roman" w:cs="Times New Roman"/>
              </w:rPr>
              <w:t>, 34% male</w:t>
            </w:r>
            <w:r w:rsidR="003F1620" w:rsidRPr="009F76C1">
              <w:rPr>
                <w:rFonts w:ascii="Times New Roman" w:hAnsi="Times New Roman" w:cs="Times New Roman"/>
              </w:rPr>
              <w:t>)</w:t>
            </w:r>
          </w:p>
          <w:p w14:paraId="69602B02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050A8173" w14:textId="25D944EA" w:rsidR="009A4FD2" w:rsidRPr="009F76C1" w:rsidRDefault="009A4FD2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Age range 18-30y</w:t>
            </w:r>
          </w:p>
          <w:p w14:paraId="6A6AEC4A" w14:textId="77777777" w:rsidR="009A4FD2" w:rsidRPr="009F76C1" w:rsidRDefault="009A4FD2" w:rsidP="00A1224A">
            <w:pPr>
              <w:rPr>
                <w:rFonts w:ascii="Times New Roman" w:hAnsi="Times New Roman" w:cs="Times New Roman"/>
              </w:rPr>
            </w:pPr>
          </w:p>
          <w:p w14:paraId="6F75C37D" w14:textId="2224060A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Mean age 21.1 years</w:t>
            </w:r>
          </w:p>
          <w:p w14:paraId="419F1236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7B16741D" w14:textId="020B1D02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2354" w:type="dxa"/>
          </w:tcPr>
          <w:p w14:paraId="498E3879" w14:textId="2BF634AC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Quantitative</w:t>
            </w:r>
            <w:r w:rsidR="00B750A8" w:rsidRPr="009F76C1">
              <w:rPr>
                <w:rFonts w:ascii="Times New Roman" w:hAnsi="Times New Roman" w:cs="Times New Roman"/>
              </w:rPr>
              <w:t>-only</w:t>
            </w:r>
          </w:p>
        </w:tc>
        <w:tc>
          <w:tcPr>
            <w:tcW w:w="2358" w:type="dxa"/>
          </w:tcPr>
          <w:p w14:paraId="7F0C95C4" w14:textId="7FC9AD97" w:rsidR="007B43D7" w:rsidRPr="009F76C1" w:rsidRDefault="007B43D7" w:rsidP="007B43D7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udgeting</w:t>
            </w:r>
          </w:p>
          <w:p w14:paraId="6DBBD04A" w14:textId="2EEBDF02" w:rsidR="007B43D7" w:rsidRPr="009F76C1" w:rsidRDefault="001C3F77" w:rsidP="007B43D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7B43D7" w:rsidRPr="009F76C1">
              <w:rPr>
                <w:rFonts w:ascii="Times New Roman" w:hAnsi="Times New Roman" w:cs="Times New Roman"/>
              </w:rPr>
              <w:t>Tracking expenses</w:t>
            </w:r>
          </w:p>
          <w:p w14:paraId="67AF55AA" w14:textId="486D80B9" w:rsidR="004A0373" w:rsidRPr="009F76C1" w:rsidRDefault="001C3F7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4A0373" w:rsidRPr="009F76C1">
              <w:rPr>
                <w:rFonts w:ascii="Times New Roman" w:hAnsi="Times New Roman" w:cs="Times New Roman"/>
              </w:rPr>
              <w:t>Comparing prices</w:t>
            </w:r>
          </w:p>
          <w:p w14:paraId="0C877DAE" w14:textId="2E14A708" w:rsidR="00A1224A" w:rsidRPr="009F76C1" w:rsidRDefault="001C3F7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Planning finance</w:t>
            </w:r>
          </w:p>
          <w:p w14:paraId="122EE88B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548E20CA" w14:textId="75178F06" w:rsidR="00AF0E9A" w:rsidRPr="009F76C1" w:rsidRDefault="00AF0E9A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orrowing</w:t>
            </w:r>
          </w:p>
          <w:p w14:paraId="6F8680A3" w14:textId="68F54427" w:rsidR="00A1224A" w:rsidRPr="009F76C1" w:rsidRDefault="001C3F7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Using credit card</w:t>
            </w:r>
          </w:p>
          <w:p w14:paraId="4CA89AB9" w14:textId="77777777" w:rsidR="00AB759D" w:rsidRPr="009F76C1" w:rsidRDefault="00AB759D" w:rsidP="00A1224A">
            <w:pPr>
              <w:rPr>
                <w:rFonts w:ascii="Times New Roman" w:hAnsi="Times New Roman" w:cs="Times New Roman"/>
              </w:rPr>
            </w:pPr>
          </w:p>
          <w:p w14:paraId="4D0C6008" w14:textId="79D8A6F8" w:rsidR="00AB759D" w:rsidRPr="009F76C1" w:rsidRDefault="00AB759D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ettling debts</w:t>
            </w:r>
          </w:p>
          <w:p w14:paraId="45FEFC3D" w14:textId="31AB3FB2" w:rsidR="00A1224A" w:rsidRPr="009F76C1" w:rsidRDefault="001C3F7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Making minimal payments</w:t>
            </w:r>
            <w:r w:rsidR="007F44B8" w:rsidRPr="009F76C1">
              <w:rPr>
                <w:rFonts w:ascii="Times New Roman" w:hAnsi="Times New Roman" w:cs="Times New Roman"/>
              </w:rPr>
              <w:t xml:space="preserve"> </w:t>
            </w:r>
            <w:r w:rsidR="00A1224A" w:rsidRPr="009F76C1">
              <w:rPr>
                <w:rFonts w:ascii="Times New Roman" w:hAnsi="Times New Roman" w:cs="Times New Roman"/>
              </w:rPr>
              <w:t>on loan</w:t>
            </w:r>
            <w:r w:rsidR="00015B43" w:rsidRPr="009F76C1">
              <w:rPr>
                <w:rFonts w:ascii="Times New Roman" w:hAnsi="Times New Roman" w:cs="Times New Roman"/>
              </w:rPr>
              <w:t>s</w:t>
            </w:r>
          </w:p>
          <w:p w14:paraId="1B40CDC6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7019639A" w14:textId="11B74ADC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190F0F7F" w14:textId="357A72E1" w:rsidR="00A1224A" w:rsidRPr="009F76C1" w:rsidRDefault="009468EF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Money Management Model</w:t>
            </w:r>
          </w:p>
        </w:tc>
        <w:tc>
          <w:tcPr>
            <w:tcW w:w="2423" w:type="dxa"/>
          </w:tcPr>
          <w:p w14:paraId="15A82A7C" w14:textId="77777777" w:rsidR="00BB1EA7" w:rsidRPr="009F76C1" w:rsidRDefault="00BB1EA7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Personality characteristics</w:t>
            </w:r>
          </w:p>
          <w:p w14:paraId="6EC891D9" w14:textId="7491D03B" w:rsidR="00A1224A" w:rsidRPr="009F76C1" w:rsidRDefault="00BB1EA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Impulsivity </w:t>
            </w:r>
          </w:p>
          <w:p w14:paraId="1F6BED69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5FDC3559" w14:textId="77777777" w:rsidR="00161F7E" w:rsidRPr="009F76C1" w:rsidRDefault="00161F7E" w:rsidP="00161F7E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Attitudes</w:t>
            </w:r>
          </w:p>
          <w:p w14:paraId="1DF77931" w14:textId="77777777" w:rsidR="00161F7E" w:rsidRPr="009F76C1" w:rsidRDefault="00161F7E" w:rsidP="00161F7E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 xml:space="preserve">- </w:t>
            </w:r>
            <w:r w:rsidRPr="009F76C1">
              <w:rPr>
                <w:rFonts w:ascii="Times New Roman" w:hAnsi="Times New Roman" w:cs="Times New Roman"/>
              </w:rPr>
              <w:t xml:space="preserve">Anticipated income </w:t>
            </w:r>
          </w:p>
          <w:p w14:paraId="2D34E1AD" w14:textId="7314EF42" w:rsidR="00161F7E" w:rsidRPr="009F76C1" w:rsidRDefault="00161F7E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Attitudes towards debt</w:t>
            </w:r>
          </w:p>
          <w:p w14:paraId="48C4F744" w14:textId="77777777" w:rsidR="00161F7E" w:rsidRPr="009F76C1" w:rsidRDefault="00161F7E" w:rsidP="00A1224A">
            <w:pPr>
              <w:rPr>
                <w:rFonts w:ascii="Times New Roman" w:hAnsi="Times New Roman" w:cs="Times New Roman"/>
              </w:rPr>
            </w:pPr>
          </w:p>
          <w:p w14:paraId="56863D6C" w14:textId="77777777" w:rsidR="00736BDD" w:rsidRPr="009F76C1" w:rsidRDefault="00736BDD" w:rsidP="00736BDD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Affective responses</w:t>
            </w:r>
          </w:p>
          <w:p w14:paraId="5895F908" w14:textId="3CC251A0" w:rsidR="00736BDD" w:rsidRPr="009F76C1" w:rsidRDefault="00736BDD" w:rsidP="00736BDD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Financial wellbeing </w:t>
            </w:r>
          </w:p>
          <w:p w14:paraId="774452D0" w14:textId="773B4F24" w:rsidR="00A1224A" w:rsidRPr="009F76C1" w:rsidRDefault="00736BDD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Emotional evaluation </w:t>
            </w: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Anxiety</w:t>
            </w:r>
          </w:p>
          <w:p w14:paraId="3C48E60B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538E3E1D" w14:textId="64B9717C" w:rsidR="00736BDD" w:rsidRPr="009F76C1" w:rsidRDefault="00736BDD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elf-efficacy and control</w:t>
            </w:r>
          </w:p>
          <w:p w14:paraId="71D23B0C" w14:textId="7D7AC4EE" w:rsidR="00A1224A" w:rsidRPr="009F76C1" w:rsidRDefault="001447EB" w:rsidP="00161F7E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Perceived control </w:t>
            </w:r>
          </w:p>
        </w:tc>
      </w:tr>
      <w:tr w:rsidR="00A1224A" w:rsidRPr="009F76C1" w14:paraId="541F87E6" w14:textId="77777777" w:rsidTr="000B4242">
        <w:tc>
          <w:tcPr>
            <w:tcW w:w="2341" w:type="dxa"/>
          </w:tcPr>
          <w:p w14:paraId="554A5FDB" w14:textId="72DD1FAB" w:rsidR="00A1224A" w:rsidRPr="009F76C1" w:rsidRDefault="00A1224A" w:rsidP="00A1224A">
            <w:pPr>
              <w:rPr>
                <w:rFonts w:ascii="Times New Roman" w:hAnsi="Times New Roman" w:cs="Times New Roman"/>
                <w:lang w:val="fr-FR"/>
              </w:rPr>
            </w:pPr>
            <w:r w:rsidRPr="009F76C1">
              <w:rPr>
                <w:rFonts w:ascii="Times New Roman" w:hAnsi="Times New Roman" w:cs="Times New Roman"/>
              </w:rPr>
              <w:lastRenderedPageBreak/>
              <w:t>Johan et al (2021)</w:t>
            </w:r>
          </w:p>
        </w:tc>
        <w:tc>
          <w:tcPr>
            <w:tcW w:w="2049" w:type="dxa"/>
          </w:tcPr>
          <w:p w14:paraId="5BFB08A2" w14:textId="69E1E4CE" w:rsidR="008D3D08" w:rsidRPr="009F76C1" w:rsidRDefault="008D3D0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U</w:t>
            </w:r>
            <w:r w:rsidR="00A1224A" w:rsidRPr="009F76C1">
              <w:rPr>
                <w:rFonts w:ascii="Times New Roman" w:hAnsi="Times New Roman" w:cs="Times New Roman"/>
              </w:rPr>
              <w:t>ndergraduate students</w:t>
            </w:r>
          </w:p>
          <w:p w14:paraId="03369402" w14:textId="77777777" w:rsidR="008D3D08" w:rsidRPr="009F76C1" w:rsidRDefault="008D3D08" w:rsidP="00A1224A">
            <w:pPr>
              <w:rPr>
                <w:rFonts w:ascii="Times New Roman" w:hAnsi="Times New Roman" w:cs="Times New Roman"/>
              </w:rPr>
            </w:pPr>
          </w:p>
          <w:p w14:paraId="27CB136A" w14:textId="403CE987" w:rsidR="00A1224A" w:rsidRPr="009F76C1" w:rsidRDefault="008D3D0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N = 521 </w:t>
            </w:r>
            <w:r w:rsidR="009D396E" w:rsidRPr="009F76C1">
              <w:rPr>
                <w:rFonts w:ascii="Times New Roman" w:hAnsi="Times New Roman" w:cs="Times New Roman"/>
              </w:rPr>
              <w:t>(307 female, 214 male)</w:t>
            </w:r>
          </w:p>
          <w:p w14:paraId="2EEF3D14" w14:textId="77777777" w:rsidR="009D396E" w:rsidRPr="009F76C1" w:rsidRDefault="009D396E" w:rsidP="00A1224A">
            <w:pPr>
              <w:rPr>
                <w:rFonts w:ascii="Times New Roman" w:hAnsi="Times New Roman" w:cs="Times New Roman"/>
              </w:rPr>
            </w:pPr>
          </w:p>
          <w:p w14:paraId="444DB57C" w14:textId="56863BCB" w:rsidR="009D396E" w:rsidRPr="009F76C1" w:rsidRDefault="009D396E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Age range 17-24</w:t>
            </w:r>
            <w:r w:rsidR="009A4FD2" w:rsidRPr="009F76C1">
              <w:rPr>
                <w:rFonts w:ascii="Times New Roman" w:hAnsi="Times New Roman" w:cs="Times New Roman"/>
              </w:rPr>
              <w:t>y</w:t>
            </w:r>
          </w:p>
          <w:p w14:paraId="10616537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214C4541" w14:textId="33FF1532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354" w:type="dxa"/>
          </w:tcPr>
          <w:p w14:paraId="06098949" w14:textId="37467D2B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Mixed-method</w:t>
            </w:r>
          </w:p>
        </w:tc>
        <w:tc>
          <w:tcPr>
            <w:tcW w:w="2358" w:type="dxa"/>
          </w:tcPr>
          <w:p w14:paraId="78A2489D" w14:textId="77777777" w:rsidR="009645FB" w:rsidRPr="009F76C1" w:rsidRDefault="009645FB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orrowing</w:t>
            </w:r>
          </w:p>
          <w:p w14:paraId="2814E280" w14:textId="4E22444B" w:rsidR="00A1224A" w:rsidRPr="009F76C1" w:rsidRDefault="001C3F7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Using credit cards</w:t>
            </w:r>
          </w:p>
          <w:p w14:paraId="44421A3F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4A5D8FF9" w14:textId="111D935F" w:rsidR="00BA2920" w:rsidRPr="009F76C1" w:rsidRDefault="00BA2920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udgeting</w:t>
            </w:r>
          </w:p>
          <w:p w14:paraId="36F5C33F" w14:textId="7EF6AD40" w:rsidR="00A1224A" w:rsidRPr="009F76C1" w:rsidRDefault="001C3F7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5430F2" w:rsidRPr="009F76C1">
              <w:rPr>
                <w:rFonts w:ascii="Times New Roman" w:hAnsi="Times New Roman" w:cs="Times New Roman"/>
              </w:rPr>
              <w:t>Creating or maintaining a b</w:t>
            </w:r>
            <w:r w:rsidR="00A1224A" w:rsidRPr="009F76C1">
              <w:rPr>
                <w:rFonts w:ascii="Times New Roman" w:hAnsi="Times New Roman" w:cs="Times New Roman"/>
              </w:rPr>
              <w:t>udget</w:t>
            </w:r>
          </w:p>
          <w:p w14:paraId="2011CA4E" w14:textId="40412AB7" w:rsidR="00A1224A" w:rsidRPr="009F76C1" w:rsidRDefault="001C3F7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Tracking expenses</w:t>
            </w:r>
          </w:p>
          <w:p w14:paraId="36E4719D" w14:textId="33DC0F43" w:rsidR="00A1224A" w:rsidRPr="009F76C1" w:rsidRDefault="001C3F7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Comparing prices</w:t>
            </w:r>
          </w:p>
        </w:tc>
        <w:tc>
          <w:tcPr>
            <w:tcW w:w="2423" w:type="dxa"/>
          </w:tcPr>
          <w:p w14:paraId="74E7616F" w14:textId="38CC693C" w:rsidR="00A1224A" w:rsidRPr="009F76C1" w:rsidRDefault="00D31A72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4C5D08" w:rsidRPr="009F76C1">
              <w:rPr>
                <w:rFonts w:ascii="Times New Roman" w:hAnsi="Times New Roman" w:cs="Times New Roman"/>
              </w:rPr>
              <w:t xml:space="preserve">Consumer </w:t>
            </w:r>
            <w:r w:rsidR="000736C7" w:rsidRPr="009F76C1">
              <w:rPr>
                <w:rFonts w:ascii="Times New Roman" w:hAnsi="Times New Roman" w:cs="Times New Roman"/>
              </w:rPr>
              <w:t>S</w:t>
            </w:r>
            <w:r w:rsidR="004C5D08" w:rsidRPr="009F76C1">
              <w:rPr>
                <w:rFonts w:ascii="Times New Roman" w:hAnsi="Times New Roman" w:cs="Times New Roman"/>
              </w:rPr>
              <w:t xml:space="preserve">ocialisation </w:t>
            </w:r>
            <w:r w:rsidR="000736C7" w:rsidRPr="009F76C1">
              <w:rPr>
                <w:rFonts w:ascii="Times New Roman" w:hAnsi="Times New Roman" w:cs="Times New Roman"/>
              </w:rPr>
              <w:t>T</w:t>
            </w:r>
            <w:r w:rsidR="004C5D08" w:rsidRPr="009F76C1">
              <w:rPr>
                <w:rFonts w:ascii="Times New Roman" w:hAnsi="Times New Roman" w:cs="Times New Roman"/>
              </w:rPr>
              <w:t>heory</w:t>
            </w:r>
          </w:p>
        </w:tc>
        <w:tc>
          <w:tcPr>
            <w:tcW w:w="2423" w:type="dxa"/>
          </w:tcPr>
          <w:p w14:paraId="3F3B0B05" w14:textId="77777777" w:rsidR="001447EB" w:rsidRPr="009F76C1" w:rsidRDefault="001447EB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Financial beliefs and knowledge</w:t>
            </w:r>
          </w:p>
          <w:p w14:paraId="3DDC1F06" w14:textId="12243579" w:rsidR="00A1224A" w:rsidRPr="009F76C1" w:rsidRDefault="001447EB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Financial </w:t>
            </w:r>
            <w:r w:rsidRPr="009F76C1">
              <w:rPr>
                <w:rFonts w:ascii="Times New Roman" w:hAnsi="Times New Roman" w:cs="Times New Roman"/>
              </w:rPr>
              <w:t xml:space="preserve">literacy </w:t>
            </w:r>
          </w:p>
          <w:p w14:paraId="3E28768F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70D039BD" w14:textId="04F5E8A8" w:rsidR="001447EB" w:rsidRPr="009F76C1" w:rsidRDefault="001447EB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ocial influence</w:t>
            </w:r>
          </w:p>
          <w:p w14:paraId="409EFCBA" w14:textId="12241457" w:rsidR="00A1224A" w:rsidRPr="009F76C1" w:rsidRDefault="001447EB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Communication with parents</w:t>
            </w:r>
          </w:p>
          <w:p w14:paraId="6B91D183" w14:textId="41216DBF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</w:tc>
      </w:tr>
      <w:tr w:rsidR="00A1224A" w:rsidRPr="009F76C1" w14:paraId="2C3A9485" w14:textId="77777777" w:rsidTr="000B4242">
        <w:tc>
          <w:tcPr>
            <w:tcW w:w="2341" w:type="dxa"/>
          </w:tcPr>
          <w:p w14:paraId="3A10B8FE" w14:textId="4660EB12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Kidwell et al (2003)</w:t>
            </w:r>
          </w:p>
        </w:tc>
        <w:tc>
          <w:tcPr>
            <w:tcW w:w="2049" w:type="dxa"/>
          </w:tcPr>
          <w:p w14:paraId="2A9DA214" w14:textId="0D2CF59F" w:rsidR="008D3D08" w:rsidRPr="009F76C1" w:rsidRDefault="008D3D0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P</w:t>
            </w:r>
            <w:r w:rsidR="00A1224A" w:rsidRPr="009F76C1">
              <w:rPr>
                <w:rFonts w:ascii="Times New Roman" w:hAnsi="Times New Roman" w:cs="Times New Roman"/>
              </w:rPr>
              <w:t>sychology students</w:t>
            </w:r>
            <w:r w:rsidR="00F32865" w:rsidRPr="009F76C1">
              <w:rPr>
                <w:rFonts w:ascii="Times New Roman" w:hAnsi="Times New Roman" w:cs="Times New Roman"/>
              </w:rPr>
              <w:t xml:space="preserve"> </w:t>
            </w:r>
          </w:p>
          <w:p w14:paraId="38943434" w14:textId="77777777" w:rsidR="008D3D08" w:rsidRPr="009F76C1" w:rsidRDefault="008D3D08" w:rsidP="00A1224A">
            <w:pPr>
              <w:rPr>
                <w:rFonts w:ascii="Times New Roman" w:hAnsi="Times New Roman" w:cs="Times New Roman"/>
              </w:rPr>
            </w:pPr>
          </w:p>
          <w:p w14:paraId="6D2FF648" w14:textId="35E77983" w:rsidR="00A1224A" w:rsidRPr="009F76C1" w:rsidRDefault="008D3D0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N = 250 </w:t>
            </w:r>
            <w:r w:rsidR="00F32865" w:rsidRPr="009F76C1">
              <w:rPr>
                <w:rFonts w:ascii="Times New Roman" w:hAnsi="Times New Roman" w:cs="Times New Roman"/>
              </w:rPr>
              <w:t>(</w:t>
            </w:r>
            <w:r w:rsidR="00A1224A" w:rsidRPr="009F76C1">
              <w:rPr>
                <w:rFonts w:ascii="Times New Roman" w:hAnsi="Times New Roman" w:cs="Times New Roman"/>
              </w:rPr>
              <w:t>136 female</w:t>
            </w:r>
            <w:r w:rsidR="00F32865" w:rsidRPr="009F76C1">
              <w:rPr>
                <w:rFonts w:ascii="Times New Roman" w:hAnsi="Times New Roman" w:cs="Times New Roman"/>
              </w:rPr>
              <w:t xml:space="preserve">, </w:t>
            </w:r>
            <w:r w:rsidR="00A1224A" w:rsidRPr="009F76C1">
              <w:rPr>
                <w:rFonts w:ascii="Times New Roman" w:hAnsi="Times New Roman" w:cs="Times New Roman"/>
              </w:rPr>
              <w:t>114 male</w:t>
            </w:r>
            <w:r w:rsidR="00F32865" w:rsidRPr="009F76C1">
              <w:rPr>
                <w:rFonts w:ascii="Times New Roman" w:hAnsi="Times New Roman" w:cs="Times New Roman"/>
              </w:rPr>
              <w:t>)</w:t>
            </w:r>
          </w:p>
          <w:p w14:paraId="7250B5AE" w14:textId="77777777" w:rsidR="002B47B7" w:rsidRPr="009F76C1" w:rsidRDefault="002B47B7" w:rsidP="00A1224A">
            <w:pPr>
              <w:rPr>
                <w:rFonts w:ascii="Times New Roman" w:hAnsi="Times New Roman" w:cs="Times New Roman"/>
              </w:rPr>
            </w:pPr>
          </w:p>
          <w:p w14:paraId="22C46A6F" w14:textId="12E955F6" w:rsidR="002B47B7" w:rsidRPr="009F76C1" w:rsidRDefault="002B47B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(Age not reported)</w:t>
            </w:r>
          </w:p>
          <w:p w14:paraId="478B8A0F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44391988" w14:textId="58FE5900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354" w:type="dxa"/>
          </w:tcPr>
          <w:p w14:paraId="70A0DB91" w14:textId="2119A921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Quantitative</w:t>
            </w:r>
            <w:r w:rsidR="000F7168" w:rsidRPr="009F76C1">
              <w:rPr>
                <w:rFonts w:ascii="Times New Roman" w:hAnsi="Times New Roman" w:cs="Times New Roman"/>
              </w:rPr>
              <w:t>-only</w:t>
            </w:r>
          </w:p>
          <w:p w14:paraId="2E95CE54" w14:textId="7F23C4E4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A377B79" w14:textId="77777777" w:rsidR="00A1224A" w:rsidRPr="009F76C1" w:rsidRDefault="00A1224A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udgeting</w:t>
            </w:r>
          </w:p>
          <w:p w14:paraId="44192F21" w14:textId="47B8F17E" w:rsidR="000F7168" w:rsidRPr="009F76C1" w:rsidRDefault="000F716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Creating or maintaining a budget</w:t>
            </w:r>
          </w:p>
        </w:tc>
        <w:tc>
          <w:tcPr>
            <w:tcW w:w="2423" w:type="dxa"/>
          </w:tcPr>
          <w:p w14:paraId="30E21D07" w14:textId="0BBA5DC1" w:rsidR="00D31A72" w:rsidRPr="009F76C1" w:rsidRDefault="00D31A72" w:rsidP="00D31A72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Theory of Reasoned Action</w:t>
            </w:r>
          </w:p>
          <w:p w14:paraId="1531CAD3" w14:textId="63C63968" w:rsidR="00A1224A" w:rsidRPr="009F76C1" w:rsidRDefault="00D31A72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Theory of </w:t>
            </w:r>
            <w:r w:rsidRPr="009F76C1">
              <w:rPr>
                <w:rFonts w:ascii="Times New Roman" w:hAnsi="Times New Roman" w:cs="Times New Roman"/>
              </w:rPr>
              <w:t xml:space="preserve">Interpersonal </w:t>
            </w:r>
            <w:r w:rsidR="00A1224A" w:rsidRPr="009F76C1">
              <w:rPr>
                <w:rFonts w:ascii="Times New Roman" w:hAnsi="Times New Roman" w:cs="Times New Roman"/>
              </w:rPr>
              <w:t>Behaviour</w:t>
            </w:r>
          </w:p>
        </w:tc>
        <w:tc>
          <w:tcPr>
            <w:tcW w:w="2423" w:type="dxa"/>
          </w:tcPr>
          <w:p w14:paraId="40EF1E90" w14:textId="77777777" w:rsidR="001447EB" w:rsidRPr="009F76C1" w:rsidRDefault="001447EB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Attitude</w:t>
            </w:r>
          </w:p>
          <w:p w14:paraId="4267E495" w14:textId="46953CE6" w:rsidR="00A1224A" w:rsidRPr="009F76C1" w:rsidRDefault="001447EB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Attitude towards budgeting</w:t>
            </w:r>
          </w:p>
          <w:p w14:paraId="5CDEBC9F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08554619" w14:textId="77777777" w:rsidR="00437E88" w:rsidRPr="009F76C1" w:rsidRDefault="00437E88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Affective responses</w:t>
            </w:r>
          </w:p>
          <w:p w14:paraId="4A6ECFC6" w14:textId="39B1F9A3" w:rsidR="00437E88" w:rsidRPr="009F76C1" w:rsidRDefault="00437E88" w:rsidP="00437E88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Budgeting affect</w:t>
            </w:r>
          </w:p>
          <w:p w14:paraId="1E4712FF" w14:textId="77777777" w:rsidR="00437E88" w:rsidRPr="009F76C1" w:rsidRDefault="00437E88" w:rsidP="00A1224A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70F958F5" w14:textId="01D688B4" w:rsidR="001447EB" w:rsidRPr="009F76C1" w:rsidRDefault="001447EB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elf-efficacy and control</w:t>
            </w:r>
          </w:p>
          <w:p w14:paraId="26B906EA" w14:textId="0B55AC68" w:rsidR="00A1224A" w:rsidRPr="009F76C1" w:rsidRDefault="001447EB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Perceived behaviour </w:t>
            </w:r>
          </w:p>
          <w:p w14:paraId="323EBF38" w14:textId="7275B418" w:rsidR="00A1224A" w:rsidRPr="009F76C1" w:rsidRDefault="001447EB" w:rsidP="00437E88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Perceived ability </w:t>
            </w:r>
          </w:p>
        </w:tc>
      </w:tr>
      <w:tr w:rsidR="00A1224A" w:rsidRPr="009F76C1" w14:paraId="7A788AC5" w14:textId="77777777" w:rsidTr="000B4242">
        <w:tc>
          <w:tcPr>
            <w:tcW w:w="2341" w:type="dxa"/>
          </w:tcPr>
          <w:p w14:paraId="3E877F1D" w14:textId="5FDCB6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McClure &amp; Ryder (2018)</w:t>
            </w:r>
          </w:p>
        </w:tc>
        <w:tc>
          <w:tcPr>
            <w:tcW w:w="2049" w:type="dxa"/>
          </w:tcPr>
          <w:p w14:paraId="172B65C4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College students</w:t>
            </w:r>
          </w:p>
          <w:p w14:paraId="77069F07" w14:textId="2FDF29C8" w:rsidR="00110B94" w:rsidRPr="009F76C1" w:rsidRDefault="00110B94" w:rsidP="00A1224A">
            <w:pPr>
              <w:rPr>
                <w:rFonts w:ascii="Times New Roman" w:hAnsi="Times New Roman" w:cs="Times New Roman"/>
              </w:rPr>
            </w:pPr>
          </w:p>
          <w:p w14:paraId="16CA959B" w14:textId="532B66B0" w:rsidR="00110B94" w:rsidRPr="009F76C1" w:rsidRDefault="00110B94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N = </w:t>
            </w:r>
            <w:r w:rsidR="008D3D08" w:rsidRPr="009F76C1">
              <w:rPr>
                <w:rFonts w:ascii="Times New Roman" w:hAnsi="Times New Roman" w:cs="Times New Roman"/>
              </w:rPr>
              <w:t xml:space="preserve">426 </w:t>
            </w:r>
            <w:r w:rsidRPr="009F76C1">
              <w:rPr>
                <w:rFonts w:ascii="Times New Roman" w:hAnsi="Times New Roman" w:cs="Times New Roman"/>
              </w:rPr>
              <w:t>(</w:t>
            </w:r>
            <w:r w:rsidR="008D3D08" w:rsidRPr="009F76C1">
              <w:rPr>
                <w:rFonts w:ascii="Times New Roman" w:hAnsi="Times New Roman" w:cs="Times New Roman"/>
              </w:rPr>
              <w:t>quantitative component</w:t>
            </w:r>
            <w:r w:rsidRPr="009F76C1">
              <w:rPr>
                <w:rFonts w:ascii="Times New Roman" w:hAnsi="Times New Roman" w:cs="Times New Roman"/>
              </w:rPr>
              <w:t>; 86% female, 14% male)</w:t>
            </w:r>
          </w:p>
          <w:p w14:paraId="76EBDF19" w14:textId="7C9C31BE" w:rsidR="00A1224A" w:rsidRPr="009F76C1" w:rsidRDefault="00110B94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N = </w:t>
            </w:r>
            <w:r w:rsidR="008D3D08" w:rsidRPr="009F76C1">
              <w:rPr>
                <w:rFonts w:ascii="Times New Roman" w:hAnsi="Times New Roman" w:cs="Times New Roman"/>
              </w:rPr>
              <w:t xml:space="preserve">28 </w:t>
            </w:r>
            <w:r w:rsidRPr="009F76C1">
              <w:rPr>
                <w:rFonts w:ascii="Times New Roman" w:hAnsi="Times New Roman" w:cs="Times New Roman"/>
              </w:rPr>
              <w:t>(</w:t>
            </w:r>
            <w:r w:rsidR="008D3D08" w:rsidRPr="009F76C1">
              <w:rPr>
                <w:rFonts w:ascii="Times New Roman" w:hAnsi="Times New Roman" w:cs="Times New Roman"/>
              </w:rPr>
              <w:t>qualitative)</w:t>
            </w:r>
          </w:p>
          <w:p w14:paraId="05DE8F1A" w14:textId="77777777" w:rsidR="00617A7B" w:rsidRPr="009F76C1" w:rsidRDefault="00617A7B" w:rsidP="00A1224A">
            <w:pPr>
              <w:rPr>
                <w:rFonts w:ascii="Times New Roman" w:hAnsi="Times New Roman" w:cs="Times New Roman"/>
              </w:rPr>
            </w:pPr>
          </w:p>
          <w:p w14:paraId="03522BD3" w14:textId="641615A8" w:rsidR="00617A7B" w:rsidRPr="009F76C1" w:rsidRDefault="00617A7B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(Age not reported)</w:t>
            </w:r>
          </w:p>
          <w:p w14:paraId="3F24001B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6F2446D6" w14:textId="390DD78F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354" w:type="dxa"/>
          </w:tcPr>
          <w:p w14:paraId="5DBE6EA2" w14:textId="09B9DB46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Mixed-method</w:t>
            </w:r>
          </w:p>
        </w:tc>
        <w:tc>
          <w:tcPr>
            <w:tcW w:w="2358" w:type="dxa"/>
          </w:tcPr>
          <w:p w14:paraId="76C41760" w14:textId="77777777" w:rsidR="00A1674D" w:rsidRPr="009F76C1" w:rsidRDefault="00A1674D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pending</w:t>
            </w:r>
          </w:p>
          <w:p w14:paraId="6DA73675" w14:textId="5FF7F75A" w:rsidR="00A1224A" w:rsidRPr="009F76C1" w:rsidRDefault="00A1674D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Overspending</w:t>
            </w:r>
          </w:p>
        </w:tc>
        <w:tc>
          <w:tcPr>
            <w:tcW w:w="2423" w:type="dxa"/>
          </w:tcPr>
          <w:p w14:paraId="42E11F23" w14:textId="6DE6B2CE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23" w:type="dxa"/>
          </w:tcPr>
          <w:p w14:paraId="569C1DA2" w14:textId="77777777" w:rsidR="00437E88" w:rsidRPr="009F76C1" w:rsidRDefault="00437E88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ocial influences</w:t>
            </w:r>
          </w:p>
          <w:p w14:paraId="51746CA3" w14:textId="46666A2B" w:rsidR="00A1224A" w:rsidRPr="009F76C1" w:rsidRDefault="00437E8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Peer influence</w:t>
            </w:r>
          </w:p>
        </w:tc>
      </w:tr>
      <w:tr w:rsidR="003F56EB" w:rsidRPr="009F76C1" w14:paraId="544CEDEF" w14:textId="77777777" w:rsidTr="000A1477">
        <w:tc>
          <w:tcPr>
            <w:tcW w:w="2341" w:type="dxa"/>
          </w:tcPr>
          <w:p w14:paraId="75AF09D2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lastRenderedPageBreak/>
              <w:t>Sachitra et al (2019)</w:t>
            </w:r>
          </w:p>
        </w:tc>
        <w:tc>
          <w:tcPr>
            <w:tcW w:w="2049" w:type="dxa"/>
          </w:tcPr>
          <w:p w14:paraId="5718A896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Undergraduate students</w:t>
            </w:r>
          </w:p>
          <w:p w14:paraId="68086086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</w:p>
          <w:p w14:paraId="246BF34F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 = 40 (focus groups; 22 females, 18 males)</w:t>
            </w:r>
          </w:p>
          <w:p w14:paraId="5C61F67D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</w:p>
          <w:p w14:paraId="3539FC9E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 = 13 (interviews; 7 females; 6 males)</w:t>
            </w:r>
          </w:p>
          <w:p w14:paraId="0C9CFFC2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</w:p>
          <w:p w14:paraId="7E0C7E74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(Age not reported)</w:t>
            </w:r>
          </w:p>
          <w:p w14:paraId="405C2532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</w:p>
          <w:p w14:paraId="2A0BCF26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2354" w:type="dxa"/>
          </w:tcPr>
          <w:p w14:paraId="2216B26F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Qualitative-only</w:t>
            </w:r>
          </w:p>
          <w:p w14:paraId="5BC806B1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3B5A140" w14:textId="77777777" w:rsidR="003F56EB" w:rsidRPr="009F76C1" w:rsidRDefault="003F56EB" w:rsidP="000A1477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udgeting</w:t>
            </w:r>
          </w:p>
          <w:p w14:paraId="09F7CBC7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Creating or maintaining a budget</w:t>
            </w:r>
          </w:p>
          <w:p w14:paraId="02513543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</w:p>
          <w:p w14:paraId="00750603" w14:textId="77777777" w:rsidR="003F56EB" w:rsidRPr="009F76C1" w:rsidRDefault="003F56EB" w:rsidP="000A1477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ettling debts</w:t>
            </w:r>
          </w:p>
          <w:p w14:paraId="24745D30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Making credit card payments in full</w:t>
            </w:r>
          </w:p>
          <w:p w14:paraId="1F27B879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</w:p>
          <w:p w14:paraId="51DCCFF9" w14:textId="77777777" w:rsidR="003F56EB" w:rsidRPr="009F76C1" w:rsidRDefault="003F56EB" w:rsidP="000A1477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pending</w:t>
            </w:r>
          </w:p>
          <w:p w14:paraId="1F237161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Saving (minimising usual expenditure)</w:t>
            </w:r>
          </w:p>
          <w:p w14:paraId="2DC15BA0" w14:textId="77777777" w:rsidR="003F56EB" w:rsidRPr="009F76C1" w:rsidRDefault="003F56EB" w:rsidP="000A1477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DE4C43E" w14:textId="77777777" w:rsidR="003F56EB" w:rsidRPr="009F76C1" w:rsidRDefault="003F56EB" w:rsidP="000A1477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aving (building funds)</w:t>
            </w:r>
          </w:p>
          <w:p w14:paraId="7C49646C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Accruing money</w:t>
            </w:r>
          </w:p>
        </w:tc>
        <w:tc>
          <w:tcPr>
            <w:tcW w:w="2423" w:type="dxa"/>
          </w:tcPr>
          <w:p w14:paraId="269E84A3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23" w:type="dxa"/>
          </w:tcPr>
          <w:p w14:paraId="2A532F5E" w14:textId="77777777" w:rsidR="003F56EB" w:rsidRPr="009F76C1" w:rsidRDefault="003F56EB" w:rsidP="000A147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/A</w:t>
            </w:r>
          </w:p>
        </w:tc>
      </w:tr>
      <w:tr w:rsidR="00A1224A" w:rsidRPr="009F76C1" w14:paraId="29F747AE" w14:textId="77777777" w:rsidTr="000B4242">
        <w:tc>
          <w:tcPr>
            <w:tcW w:w="2341" w:type="dxa"/>
          </w:tcPr>
          <w:p w14:paraId="2B88C69A" w14:textId="2AA6582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Sage</w:t>
            </w:r>
            <w:r w:rsidR="00F5581B">
              <w:rPr>
                <w:rFonts w:ascii="Times New Roman" w:hAnsi="Times New Roman" w:cs="Times New Roman"/>
              </w:rPr>
              <w:t>s</w:t>
            </w:r>
            <w:r w:rsidRPr="009F76C1">
              <w:rPr>
                <w:rFonts w:ascii="Times New Roman" w:hAnsi="Times New Roman" w:cs="Times New Roman"/>
              </w:rPr>
              <w:t xml:space="preserve"> et al (2013)</w:t>
            </w:r>
          </w:p>
        </w:tc>
        <w:tc>
          <w:tcPr>
            <w:tcW w:w="2049" w:type="dxa"/>
          </w:tcPr>
          <w:p w14:paraId="117194A8" w14:textId="46A8FCA5" w:rsidR="00A1224A" w:rsidRPr="009F76C1" w:rsidRDefault="003B215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S</w:t>
            </w:r>
            <w:r w:rsidR="00A1224A" w:rsidRPr="009F76C1">
              <w:rPr>
                <w:rFonts w:ascii="Times New Roman" w:hAnsi="Times New Roman" w:cs="Times New Roman"/>
              </w:rPr>
              <w:t xml:space="preserve">tudents </w:t>
            </w:r>
            <w:r w:rsidRPr="009F76C1">
              <w:rPr>
                <w:rFonts w:ascii="Times New Roman" w:hAnsi="Times New Roman" w:cs="Times New Roman"/>
              </w:rPr>
              <w:t xml:space="preserve">who had </w:t>
            </w:r>
            <w:r w:rsidR="00A1224A" w:rsidRPr="009F76C1">
              <w:rPr>
                <w:rFonts w:ascii="Times New Roman" w:hAnsi="Times New Roman" w:cs="Times New Roman"/>
              </w:rPr>
              <w:t xml:space="preserve">sought </w:t>
            </w:r>
            <w:r w:rsidRPr="009F76C1">
              <w:rPr>
                <w:rFonts w:ascii="Times New Roman" w:hAnsi="Times New Roman" w:cs="Times New Roman"/>
              </w:rPr>
              <w:t xml:space="preserve">financial counselling </w:t>
            </w:r>
          </w:p>
          <w:p w14:paraId="1684EC28" w14:textId="77777777" w:rsidR="003B215A" w:rsidRPr="009F76C1" w:rsidRDefault="003B215A" w:rsidP="00A1224A">
            <w:pPr>
              <w:rPr>
                <w:rFonts w:ascii="Times New Roman" w:hAnsi="Times New Roman" w:cs="Times New Roman"/>
              </w:rPr>
            </w:pPr>
          </w:p>
          <w:p w14:paraId="1DC89E49" w14:textId="31A74447" w:rsidR="003B215A" w:rsidRPr="009F76C1" w:rsidRDefault="003B215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N = 307 (61% female, </w:t>
            </w:r>
            <w:r w:rsidR="00480007" w:rsidRPr="009F76C1">
              <w:rPr>
                <w:rFonts w:ascii="Times New Roman" w:hAnsi="Times New Roman" w:cs="Times New Roman"/>
              </w:rPr>
              <w:t>39% male)</w:t>
            </w:r>
          </w:p>
          <w:p w14:paraId="7BD77B90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09D4B917" w14:textId="371B007D" w:rsidR="00A1224A" w:rsidRPr="009F76C1" w:rsidRDefault="0048000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(Age not reported)</w:t>
            </w:r>
          </w:p>
          <w:p w14:paraId="1EAD4C1B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3937D1D2" w14:textId="46165B7F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354" w:type="dxa"/>
          </w:tcPr>
          <w:p w14:paraId="2D7930E5" w14:textId="71BC1516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Quantitative</w:t>
            </w:r>
            <w:r w:rsidR="00A1674D" w:rsidRPr="009F76C1">
              <w:rPr>
                <w:rFonts w:ascii="Times New Roman" w:hAnsi="Times New Roman" w:cs="Times New Roman"/>
              </w:rPr>
              <w:t>-only</w:t>
            </w:r>
          </w:p>
        </w:tc>
        <w:tc>
          <w:tcPr>
            <w:tcW w:w="2358" w:type="dxa"/>
          </w:tcPr>
          <w:p w14:paraId="07CDA8D5" w14:textId="2106C467" w:rsidR="007F09E9" w:rsidRPr="009F76C1" w:rsidRDefault="007F09E9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orrowing</w:t>
            </w:r>
          </w:p>
          <w:p w14:paraId="29447403" w14:textId="76AC6AB2" w:rsidR="00A1224A" w:rsidRPr="009F76C1" w:rsidRDefault="007F09E9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Use of cash advance on credit card</w:t>
            </w:r>
          </w:p>
          <w:p w14:paraId="41F421FC" w14:textId="7BE9BC44" w:rsidR="00A1224A" w:rsidRPr="009F76C1" w:rsidRDefault="00B117D2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Maximising credit card</w:t>
            </w:r>
          </w:p>
          <w:p w14:paraId="25E5A1F9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7BBA8200" w14:textId="77777777" w:rsidR="004F7AA8" w:rsidRPr="009F76C1" w:rsidRDefault="004F7AA8" w:rsidP="004F7AA8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ettling debts</w:t>
            </w:r>
          </w:p>
          <w:p w14:paraId="599F5036" w14:textId="4055D7FD" w:rsidR="004F7AA8" w:rsidRPr="009F76C1" w:rsidRDefault="004F7AA8" w:rsidP="004F7AA8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</w:rPr>
              <w:t>- Settling debts on time</w:t>
            </w:r>
            <w:r w:rsidRPr="009F76C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789C44A8" w14:textId="77777777" w:rsidR="004F7AA8" w:rsidRPr="009F76C1" w:rsidRDefault="004F7AA8" w:rsidP="004F7AA8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8899DE0" w14:textId="1F3CBFF1" w:rsidR="00B117D2" w:rsidRPr="009F76C1" w:rsidRDefault="00B117D2" w:rsidP="004F7AA8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pending</w:t>
            </w:r>
          </w:p>
          <w:p w14:paraId="1D557F3C" w14:textId="428E43E5" w:rsidR="00A1224A" w:rsidRPr="009F76C1" w:rsidRDefault="00B117D2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Overspending</w:t>
            </w:r>
          </w:p>
        </w:tc>
        <w:tc>
          <w:tcPr>
            <w:tcW w:w="2423" w:type="dxa"/>
          </w:tcPr>
          <w:p w14:paraId="73FEE38E" w14:textId="66CF7404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23" w:type="dxa"/>
          </w:tcPr>
          <w:p w14:paraId="5FBB076C" w14:textId="77777777" w:rsidR="00437E88" w:rsidRPr="009F76C1" w:rsidRDefault="00437E88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Affective responses</w:t>
            </w:r>
          </w:p>
          <w:p w14:paraId="146CB8B9" w14:textId="55BCDE24" w:rsidR="00A1224A" w:rsidRPr="009F76C1" w:rsidRDefault="00437E88" w:rsidP="00437E88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Anxiety</w:t>
            </w:r>
          </w:p>
        </w:tc>
      </w:tr>
      <w:tr w:rsidR="00A1224A" w:rsidRPr="009F76C1" w14:paraId="6F2D92A2" w14:textId="77777777" w:rsidTr="000B4242">
        <w:tc>
          <w:tcPr>
            <w:tcW w:w="2341" w:type="dxa"/>
          </w:tcPr>
          <w:p w14:paraId="2B3D4920" w14:textId="77777777" w:rsidR="00A1224A" w:rsidRPr="009F76C1" w:rsidRDefault="00A1224A" w:rsidP="00A1224A">
            <w:pPr>
              <w:rPr>
                <w:rFonts w:ascii="Times New Roman" w:hAnsi="Times New Roman" w:cs="Times New Roman"/>
                <w:lang w:val="fr-FR"/>
              </w:rPr>
            </w:pPr>
            <w:r w:rsidRPr="009F76C1">
              <w:rPr>
                <w:rFonts w:ascii="Times New Roman" w:hAnsi="Times New Roman" w:cs="Times New Roman"/>
                <w:lang w:val="fr-FR"/>
              </w:rPr>
              <w:t>Shim et al (2010)</w:t>
            </w:r>
          </w:p>
          <w:p w14:paraId="692B1E66" w14:textId="77777777" w:rsidR="00A1224A" w:rsidRPr="009F76C1" w:rsidRDefault="00A1224A" w:rsidP="00A1224A">
            <w:pPr>
              <w:rPr>
                <w:rFonts w:ascii="Times New Roman" w:hAnsi="Times New Roman" w:cs="Times New Roman"/>
                <w:lang w:val="fr-FR"/>
              </w:rPr>
            </w:pPr>
            <w:r w:rsidRPr="009F76C1">
              <w:rPr>
                <w:rFonts w:ascii="Times New Roman" w:hAnsi="Times New Roman" w:cs="Times New Roman"/>
                <w:lang w:val="fr-FR"/>
              </w:rPr>
              <w:t>+</w:t>
            </w:r>
          </w:p>
          <w:p w14:paraId="70D67E86" w14:textId="363A1DBA" w:rsidR="00A1224A" w:rsidRPr="009F76C1" w:rsidRDefault="00A1224A" w:rsidP="00A1224A">
            <w:pPr>
              <w:rPr>
                <w:rFonts w:ascii="Times New Roman" w:hAnsi="Times New Roman" w:cs="Times New Roman"/>
                <w:lang w:val="fr-FR"/>
              </w:rPr>
            </w:pPr>
            <w:r w:rsidRPr="009F76C1">
              <w:rPr>
                <w:rFonts w:ascii="Times New Roman" w:hAnsi="Times New Roman" w:cs="Times New Roman"/>
                <w:lang w:val="fr-FR"/>
              </w:rPr>
              <w:t>Xiao et al (2011)</w:t>
            </w:r>
          </w:p>
        </w:tc>
        <w:tc>
          <w:tcPr>
            <w:tcW w:w="2049" w:type="dxa"/>
          </w:tcPr>
          <w:p w14:paraId="20BA5A7F" w14:textId="0E9032E3" w:rsidR="00CD7747" w:rsidRPr="009F76C1" w:rsidRDefault="00CD774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F</w:t>
            </w:r>
            <w:r w:rsidR="00A1224A" w:rsidRPr="009F76C1">
              <w:rPr>
                <w:rFonts w:ascii="Times New Roman" w:hAnsi="Times New Roman" w:cs="Times New Roman"/>
              </w:rPr>
              <w:t>irst-year undergraduates</w:t>
            </w:r>
          </w:p>
          <w:p w14:paraId="1268476B" w14:textId="77777777" w:rsidR="00CD7747" w:rsidRPr="009F76C1" w:rsidRDefault="00CD7747" w:rsidP="00A1224A">
            <w:pPr>
              <w:rPr>
                <w:rFonts w:ascii="Times New Roman" w:hAnsi="Times New Roman" w:cs="Times New Roman"/>
              </w:rPr>
            </w:pPr>
          </w:p>
          <w:p w14:paraId="28397CBD" w14:textId="037D504E" w:rsidR="00CD7747" w:rsidRPr="009F76C1" w:rsidRDefault="00CD774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lastRenderedPageBreak/>
              <w:t>N = 2098</w:t>
            </w:r>
            <w:r w:rsidR="00A1224A" w:rsidRPr="009F76C1">
              <w:rPr>
                <w:rFonts w:ascii="Times New Roman" w:hAnsi="Times New Roman" w:cs="Times New Roman"/>
              </w:rPr>
              <w:t xml:space="preserve"> (Shim et al</w:t>
            </w:r>
            <w:r w:rsidRPr="009F76C1">
              <w:rPr>
                <w:rFonts w:ascii="Times New Roman" w:hAnsi="Times New Roman" w:cs="Times New Roman"/>
              </w:rPr>
              <w:t>, 2010</w:t>
            </w:r>
            <w:r w:rsidR="006D1130" w:rsidRPr="009F76C1">
              <w:rPr>
                <w:rFonts w:ascii="Times New Roman" w:hAnsi="Times New Roman" w:cs="Times New Roman"/>
              </w:rPr>
              <w:t>; 62% female</w:t>
            </w:r>
            <w:r w:rsidR="00A1224A" w:rsidRPr="009F76C1">
              <w:rPr>
                <w:rFonts w:ascii="Times New Roman" w:hAnsi="Times New Roman" w:cs="Times New Roman"/>
              </w:rPr>
              <w:t>)</w:t>
            </w:r>
          </w:p>
          <w:p w14:paraId="1C997736" w14:textId="77777777" w:rsidR="00CD7747" w:rsidRPr="009F76C1" w:rsidRDefault="00CD7747" w:rsidP="00A1224A">
            <w:pPr>
              <w:rPr>
                <w:rFonts w:ascii="Times New Roman" w:hAnsi="Times New Roman" w:cs="Times New Roman"/>
              </w:rPr>
            </w:pPr>
          </w:p>
          <w:p w14:paraId="6E9326E8" w14:textId="4CFCF5F2" w:rsidR="00A1224A" w:rsidRPr="009F76C1" w:rsidRDefault="00CD774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 = 1242 (Xiao et al, 2011; subsample who own credit card</w:t>
            </w:r>
            <w:r w:rsidR="000A3283" w:rsidRPr="009F76C1">
              <w:rPr>
                <w:rFonts w:ascii="Times New Roman" w:hAnsi="Times New Roman" w:cs="Times New Roman"/>
              </w:rPr>
              <w:t>; 60% female</w:t>
            </w:r>
            <w:r w:rsidRPr="009F76C1">
              <w:rPr>
                <w:rFonts w:ascii="Times New Roman" w:hAnsi="Times New Roman" w:cs="Times New Roman"/>
              </w:rPr>
              <w:t>)</w:t>
            </w:r>
          </w:p>
          <w:p w14:paraId="6C2D7D28" w14:textId="77777777" w:rsidR="00A444A1" w:rsidRPr="009F76C1" w:rsidRDefault="00A444A1" w:rsidP="00A1224A">
            <w:pPr>
              <w:rPr>
                <w:rFonts w:ascii="Times New Roman" w:hAnsi="Times New Roman" w:cs="Times New Roman"/>
              </w:rPr>
            </w:pPr>
          </w:p>
          <w:p w14:paraId="06BB7767" w14:textId="39FFE99D" w:rsidR="00A444A1" w:rsidRPr="009F76C1" w:rsidRDefault="00A444A1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(Age not reported)</w:t>
            </w:r>
          </w:p>
          <w:p w14:paraId="1E489748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6FC0BE7B" w14:textId="61E06884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354" w:type="dxa"/>
          </w:tcPr>
          <w:p w14:paraId="505872CA" w14:textId="33F5C4F4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lastRenderedPageBreak/>
              <w:t>Quantitative</w:t>
            </w:r>
            <w:r w:rsidR="009468EF" w:rsidRPr="009F76C1">
              <w:rPr>
                <w:rFonts w:ascii="Times New Roman" w:hAnsi="Times New Roman" w:cs="Times New Roman"/>
              </w:rPr>
              <w:t>-only</w:t>
            </w:r>
          </w:p>
        </w:tc>
        <w:tc>
          <w:tcPr>
            <w:tcW w:w="2358" w:type="dxa"/>
          </w:tcPr>
          <w:p w14:paraId="6D324034" w14:textId="77777777" w:rsidR="00284878" w:rsidRPr="009F76C1" w:rsidRDefault="00284878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orrowing</w:t>
            </w:r>
          </w:p>
          <w:p w14:paraId="5DAC1614" w14:textId="577EB23A" w:rsidR="00A1224A" w:rsidRPr="009F76C1" w:rsidRDefault="0028487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Using credit cards</w:t>
            </w:r>
          </w:p>
          <w:p w14:paraId="45ECE5C5" w14:textId="21AC8E08" w:rsidR="00FB3C57" w:rsidRPr="009F76C1" w:rsidRDefault="00FB3C5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Maximising credit cards</w:t>
            </w:r>
          </w:p>
          <w:p w14:paraId="05AB2AE8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605647E2" w14:textId="4F4AF3FC" w:rsidR="00284878" w:rsidRPr="009F76C1" w:rsidRDefault="00284878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lastRenderedPageBreak/>
              <w:t>Budgeting</w:t>
            </w:r>
          </w:p>
          <w:p w14:paraId="1299CC0B" w14:textId="7C842C69" w:rsidR="00A1224A" w:rsidRPr="009F76C1" w:rsidRDefault="0028487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Tracking expenses</w:t>
            </w:r>
          </w:p>
          <w:p w14:paraId="2414864C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2487A2CE" w14:textId="77777777" w:rsidR="00284878" w:rsidRPr="009F76C1" w:rsidRDefault="00284878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ettling debts</w:t>
            </w:r>
          </w:p>
          <w:p w14:paraId="4270C71C" w14:textId="1F7429B2" w:rsidR="00A1224A" w:rsidRPr="009F76C1" w:rsidRDefault="0028487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D307F2" w:rsidRPr="009F76C1">
              <w:rPr>
                <w:rFonts w:ascii="Times New Roman" w:hAnsi="Times New Roman" w:cs="Times New Roman"/>
              </w:rPr>
              <w:t xml:space="preserve">Making </w:t>
            </w:r>
            <w:r w:rsidR="00A1224A" w:rsidRPr="009F76C1">
              <w:rPr>
                <w:rFonts w:ascii="Times New Roman" w:hAnsi="Times New Roman" w:cs="Times New Roman"/>
              </w:rPr>
              <w:t xml:space="preserve">credit card </w:t>
            </w:r>
            <w:r w:rsidR="00D307F2" w:rsidRPr="009F76C1">
              <w:rPr>
                <w:rFonts w:ascii="Times New Roman" w:hAnsi="Times New Roman" w:cs="Times New Roman"/>
              </w:rPr>
              <w:t xml:space="preserve">payments </w:t>
            </w:r>
            <w:r w:rsidR="00A1224A" w:rsidRPr="009F76C1">
              <w:rPr>
                <w:rFonts w:ascii="Times New Roman" w:hAnsi="Times New Roman" w:cs="Times New Roman"/>
              </w:rPr>
              <w:t>in full</w:t>
            </w:r>
          </w:p>
          <w:p w14:paraId="099C7309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4276585A" w14:textId="77777777" w:rsidR="00FB3C57" w:rsidRPr="009F76C1" w:rsidRDefault="00FB3C57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pending</w:t>
            </w:r>
          </w:p>
          <w:p w14:paraId="5F029578" w14:textId="5CA47C6D" w:rsidR="00A1224A" w:rsidRPr="009F76C1" w:rsidRDefault="00FB3C5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Overspending</w:t>
            </w:r>
          </w:p>
          <w:p w14:paraId="5042CCB6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4CC90493" w14:textId="77777777" w:rsidR="00FB3C57" w:rsidRPr="009F76C1" w:rsidRDefault="00A1224A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aving (building funds</w:t>
            </w:r>
            <w:r w:rsidR="00FB3C57" w:rsidRPr="009F76C1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3F443B8B" w14:textId="0F444F85" w:rsidR="00A1224A" w:rsidRPr="009F76C1" w:rsidRDefault="00FB3C5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Accruing money</w:t>
            </w:r>
          </w:p>
          <w:p w14:paraId="2CC498E2" w14:textId="347A6A29" w:rsidR="00FB3C57" w:rsidRPr="009F76C1" w:rsidRDefault="00FB3C57" w:rsidP="00FB3C57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Investing</w:t>
            </w:r>
          </w:p>
          <w:p w14:paraId="6C387DD5" w14:textId="7302E2C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4E403509" w14:textId="42ED3F23" w:rsidR="00A1224A" w:rsidRPr="009F76C1" w:rsidRDefault="00D31A72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lastRenderedPageBreak/>
              <w:t xml:space="preserve">- </w:t>
            </w:r>
            <w:r w:rsidR="00A1224A" w:rsidRPr="009F76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ory of Planned Behaviour </w:t>
            </w:r>
            <w:r w:rsidRPr="009F76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Xiao et al, 2011)</w:t>
            </w:r>
          </w:p>
        </w:tc>
        <w:tc>
          <w:tcPr>
            <w:tcW w:w="2423" w:type="dxa"/>
          </w:tcPr>
          <w:p w14:paraId="36994339" w14:textId="77777777" w:rsidR="00496121" w:rsidRPr="009F76C1" w:rsidRDefault="00496121" w:rsidP="00496121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Financial beliefs and knowledge</w:t>
            </w:r>
          </w:p>
          <w:p w14:paraId="30B4BCAC" w14:textId="77777777" w:rsidR="00496121" w:rsidRPr="009F76C1" w:rsidRDefault="00496121" w:rsidP="00496121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Financial knowledge </w:t>
            </w:r>
          </w:p>
          <w:p w14:paraId="20B6F099" w14:textId="77777777" w:rsidR="00496121" w:rsidRPr="009F76C1" w:rsidRDefault="00496121" w:rsidP="00496121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Parental direct teaching</w:t>
            </w:r>
          </w:p>
          <w:p w14:paraId="2F6CE241" w14:textId="77777777" w:rsidR="00496121" w:rsidRPr="009F76C1" w:rsidRDefault="00496121" w:rsidP="00496121">
            <w:pPr>
              <w:rPr>
                <w:rFonts w:ascii="Times New Roman" w:hAnsi="Times New Roman" w:cs="Times New Roman"/>
              </w:rPr>
            </w:pPr>
          </w:p>
          <w:p w14:paraId="7F30AB62" w14:textId="77777777" w:rsidR="00496121" w:rsidRPr="009F76C1" w:rsidRDefault="00496121" w:rsidP="00496121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Attitude</w:t>
            </w:r>
          </w:p>
          <w:p w14:paraId="7CFDBCB5" w14:textId="77777777" w:rsidR="00496121" w:rsidRPr="009F76C1" w:rsidRDefault="00496121" w:rsidP="00496121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</w:rPr>
              <w:t>- Financial attitude</w:t>
            </w:r>
            <w:r w:rsidRPr="009F76C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4781627C" w14:textId="77777777" w:rsidR="00496121" w:rsidRPr="009F76C1" w:rsidRDefault="00496121" w:rsidP="00496121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51441777" w14:textId="77777777" w:rsidR="00130A93" w:rsidRPr="009F76C1" w:rsidRDefault="00130A93" w:rsidP="00130A93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elf-efficacy and control</w:t>
            </w:r>
          </w:p>
          <w:p w14:paraId="3C450041" w14:textId="77777777" w:rsidR="00130A93" w:rsidRPr="009F76C1" w:rsidRDefault="00130A93" w:rsidP="00130A93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Perceived financial behaviour</w:t>
            </w:r>
          </w:p>
          <w:p w14:paraId="59A6C5F9" w14:textId="77777777" w:rsidR="00130A93" w:rsidRPr="009F76C1" w:rsidRDefault="00130A93" w:rsidP="00496121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21A22BC5" w14:textId="3C63BF18" w:rsidR="00437E88" w:rsidRPr="009F76C1" w:rsidRDefault="00437E88" w:rsidP="00496121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ocial influences</w:t>
            </w:r>
          </w:p>
          <w:p w14:paraId="74EBC68F" w14:textId="229C05BF" w:rsidR="00A1224A" w:rsidRPr="009F76C1" w:rsidRDefault="00437E8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Parental descriptive norms</w:t>
            </w:r>
          </w:p>
          <w:p w14:paraId="3FED69B6" w14:textId="38B07FAC" w:rsidR="00437E88" w:rsidRPr="009F76C1" w:rsidRDefault="00437E8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Parental subjective norm</w:t>
            </w:r>
            <w:r w:rsidRPr="009F76C1">
              <w:rPr>
                <w:rFonts w:ascii="Times New Roman" w:hAnsi="Times New Roman" w:cs="Times New Roman"/>
              </w:rPr>
              <w:t>s</w:t>
            </w:r>
          </w:p>
          <w:p w14:paraId="103F8066" w14:textId="329BE947" w:rsidR="00A1224A" w:rsidRPr="009F76C1" w:rsidRDefault="00437E8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Parental relationship </w:t>
            </w:r>
          </w:p>
        </w:tc>
      </w:tr>
      <w:tr w:rsidR="00A1224A" w:rsidRPr="009F76C1" w14:paraId="58B3A9BA" w14:textId="77777777" w:rsidTr="000B4242">
        <w:tc>
          <w:tcPr>
            <w:tcW w:w="2341" w:type="dxa"/>
          </w:tcPr>
          <w:p w14:paraId="64C09715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lastRenderedPageBreak/>
              <w:t>Sundarasan et al (2016)</w:t>
            </w:r>
          </w:p>
          <w:p w14:paraId="23A3BF42" w14:textId="0D832928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</w:tcPr>
          <w:p w14:paraId="58570597" w14:textId="623E3655" w:rsidR="00A1224A" w:rsidRPr="009F76C1" w:rsidRDefault="006D1130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U</w:t>
            </w:r>
            <w:r w:rsidR="00A1224A" w:rsidRPr="009F76C1">
              <w:rPr>
                <w:rFonts w:ascii="Times New Roman" w:hAnsi="Times New Roman" w:cs="Times New Roman"/>
              </w:rPr>
              <w:t>ndergraduate</w:t>
            </w:r>
            <w:r w:rsidRPr="009F76C1">
              <w:rPr>
                <w:rFonts w:ascii="Times New Roman" w:hAnsi="Times New Roman" w:cs="Times New Roman"/>
              </w:rPr>
              <w:t xml:space="preserve"> students</w:t>
            </w:r>
          </w:p>
          <w:p w14:paraId="414F7B3D" w14:textId="77777777" w:rsidR="006D1130" w:rsidRPr="009F76C1" w:rsidRDefault="006D1130" w:rsidP="00A1224A">
            <w:pPr>
              <w:rPr>
                <w:rFonts w:ascii="Times New Roman" w:hAnsi="Times New Roman" w:cs="Times New Roman"/>
              </w:rPr>
            </w:pPr>
          </w:p>
          <w:p w14:paraId="1D7E665F" w14:textId="5C6FCBA1" w:rsidR="00A1224A" w:rsidRPr="009F76C1" w:rsidRDefault="006D1130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 = 200 (</w:t>
            </w:r>
            <w:r w:rsidR="00A1224A" w:rsidRPr="009F76C1">
              <w:rPr>
                <w:rFonts w:ascii="Times New Roman" w:hAnsi="Times New Roman" w:cs="Times New Roman"/>
              </w:rPr>
              <w:t>60% female</w:t>
            </w:r>
            <w:r w:rsidR="000608D8" w:rsidRPr="009F76C1">
              <w:rPr>
                <w:rFonts w:ascii="Times New Roman" w:hAnsi="Times New Roman" w:cs="Times New Roman"/>
              </w:rPr>
              <w:t>, 40% male</w:t>
            </w:r>
            <w:r w:rsidRPr="009F76C1">
              <w:rPr>
                <w:rFonts w:ascii="Times New Roman" w:hAnsi="Times New Roman" w:cs="Times New Roman"/>
              </w:rPr>
              <w:t>)</w:t>
            </w:r>
          </w:p>
          <w:p w14:paraId="053AED85" w14:textId="77777777" w:rsidR="00967DDB" w:rsidRPr="009F76C1" w:rsidRDefault="00967DDB" w:rsidP="00A1224A">
            <w:pPr>
              <w:rPr>
                <w:rFonts w:ascii="Times New Roman" w:hAnsi="Times New Roman" w:cs="Times New Roman"/>
              </w:rPr>
            </w:pPr>
          </w:p>
          <w:p w14:paraId="152A0F4D" w14:textId="47E3C40B" w:rsidR="00A1224A" w:rsidRPr="009F76C1" w:rsidRDefault="00967DDB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Age range </w:t>
            </w:r>
            <w:r w:rsidR="00A1224A" w:rsidRPr="009F76C1">
              <w:rPr>
                <w:rFonts w:ascii="Times New Roman" w:hAnsi="Times New Roman" w:cs="Times New Roman"/>
              </w:rPr>
              <w:t>20-40</w:t>
            </w:r>
            <w:r w:rsidRPr="009F76C1">
              <w:rPr>
                <w:rFonts w:ascii="Times New Roman" w:hAnsi="Times New Roman" w:cs="Times New Roman"/>
              </w:rPr>
              <w:t>y</w:t>
            </w:r>
          </w:p>
          <w:p w14:paraId="78534A23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1616F71A" w14:textId="07772019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2354" w:type="dxa"/>
          </w:tcPr>
          <w:p w14:paraId="5BED1726" w14:textId="2F69F02D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Quantitative</w:t>
            </w:r>
            <w:r w:rsidR="009468EF" w:rsidRPr="009F76C1">
              <w:rPr>
                <w:rFonts w:ascii="Times New Roman" w:hAnsi="Times New Roman" w:cs="Times New Roman"/>
              </w:rPr>
              <w:t>-only</w:t>
            </w:r>
          </w:p>
        </w:tc>
        <w:tc>
          <w:tcPr>
            <w:tcW w:w="2358" w:type="dxa"/>
          </w:tcPr>
          <w:p w14:paraId="6DBCCEE7" w14:textId="77777777" w:rsidR="00FB3C57" w:rsidRPr="009F76C1" w:rsidRDefault="00FB3C57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ettling debts</w:t>
            </w:r>
          </w:p>
          <w:p w14:paraId="40B8A4BE" w14:textId="1AABA87D" w:rsidR="00A1224A" w:rsidRPr="009F76C1" w:rsidRDefault="00FB3C57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Making credit card payment</w:t>
            </w:r>
            <w:r w:rsidR="00850098" w:rsidRPr="009F76C1">
              <w:rPr>
                <w:rFonts w:ascii="Times New Roman" w:hAnsi="Times New Roman" w:cs="Times New Roman"/>
              </w:rPr>
              <w:t>s</w:t>
            </w:r>
            <w:r w:rsidR="00A1224A" w:rsidRPr="009F76C1">
              <w:rPr>
                <w:rFonts w:ascii="Times New Roman" w:hAnsi="Times New Roman" w:cs="Times New Roman"/>
              </w:rPr>
              <w:t xml:space="preserve"> in full</w:t>
            </w:r>
          </w:p>
          <w:p w14:paraId="00D385C5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2264E997" w14:textId="77777777" w:rsidR="00850098" w:rsidRPr="009F76C1" w:rsidRDefault="00A1224A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aving (building funds</w:t>
            </w:r>
            <w:r w:rsidR="00850098" w:rsidRPr="009F76C1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7D31FBB2" w14:textId="07E4AAB3" w:rsidR="00A1224A" w:rsidRPr="009F76C1" w:rsidRDefault="00850098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Accruing money</w:t>
            </w:r>
          </w:p>
          <w:p w14:paraId="319DF448" w14:textId="297B6493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3" w:type="dxa"/>
          </w:tcPr>
          <w:p w14:paraId="13B14214" w14:textId="5927B60B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23" w:type="dxa"/>
          </w:tcPr>
          <w:p w14:paraId="51492B59" w14:textId="77777777" w:rsidR="00130A93" w:rsidRPr="009F76C1" w:rsidRDefault="00130A93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ocial influences</w:t>
            </w:r>
          </w:p>
          <w:p w14:paraId="50F89837" w14:textId="7EB98F57" w:rsidR="00A1224A" w:rsidRPr="009F76C1" w:rsidRDefault="00130A93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Parental norm </w:t>
            </w:r>
          </w:p>
          <w:p w14:paraId="10C264B6" w14:textId="4D1F7C77" w:rsidR="00A1224A" w:rsidRPr="009F76C1" w:rsidRDefault="00130A93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People and media </w:t>
            </w:r>
          </w:p>
          <w:p w14:paraId="18D1C401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10CB32D9" w14:textId="77777777" w:rsidR="00130A93" w:rsidRPr="009F76C1" w:rsidRDefault="00130A93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Financial beliefs and knowledge</w:t>
            </w:r>
          </w:p>
          <w:p w14:paraId="351D447C" w14:textId="77777777" w:rsidR="00130A93" w:rsidRPr="009F76C1" w:rsidRDefault="00130A93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>Financial literacy</w:t>
            </w:r>
          </w:p>
          <w:p w14:paraId="1240BD87" w14:textId="7E5921B9" w:rsidR="00A1224A" w:rsidRPr="009F76C1" w:rsidRDefault="00130A93" w:rsidP="00130A93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 xml:space="preserve">- Financial </w:t>
            </w:r>
            <w:r w:rsidR="00A1224A" w:rsidRPr="009F76C1">
              <w:rPr>
                <w:rFonts w:ascii="Times New Roman" w:hAnsi="Times New Roman" w:cs="Times New Roman"/>
              </w:rPr>
              <w:t>knowledge</w:t>
            </w:r>
          </w:p>
        </w:tc>
      </w:tr>
      <w:tr w:rsidR="00A1224A" w:rsidRPr="009F76C1" w14:paraId="6E71D0DB" w14:textId="77777777" w:rsidTr="000B4242">
        <w:tc>
          <w:tcPr>
            <w:tcW w:w="2341" w:type="dxa"/>
          </w:tcPr>
          <w:p w14:paraId="6C8908D3" w14:textId="6F64DBCE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Yanto et al (2021)</w:t>
            </w:r>
          </w:p>
        </w:tc>
        <w:tc>
          <w:tcPr>
            <w:tcW w:w="2049" w:type="dxa"/>
          </w:tcPr>
          <w:p w14:paraId="7F4CE797" w14:textId="3C6FC47F" w:rsidR="00A1224A" w:rsidRPr="009F76C1" w:rsidRDefault="000767E5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Economics and business s</w:t>
            </w:r>
            <w:r w:rsidR="00A1224A" w:rsidRPr="009F76C1">
              <w:rPr>
                <w:rFonts w:ascii="Times New Roman" w:hAnsi="Times New Roman" w:cs="Times New Roman"/>
              </w:rPr>
              <w:t>tudents</w:t>
            </w:r>
          </w:p>
          <w:p w14:paraId="4FAF9780" w14:textId="77777777" w:rsidR="000767E5" w:rsidRPr="009F76C1" w:rsidRDefault="000767E5" w:rsidP="00A1224A">
            <w:pPr>
              <w:rPr>
                <w:rFonts w:ascii="Times New Roman" w:hAnsi="Times New Roman" w:cs="Times New Roman"/>
              </w:rPr>
            </w:pPr>
          </w:p>
          <w:p w14:paraId="1281DB13" w14:textId="692792F6" w:rsidR="000767E5" w:rsidRPr="009F76C1" w:rsidRDefault="000767E5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 = 327</w:t>
            </w:r>
          </w:p>
          <w:p w14:paraId="1B7561D7" w14:textId="77777777" w:rsidR="000767E5" w:rsidRPr="009F76C1" w:rsidRDefault="000767E5" w:rsidP="00A1224A">
            <w:pPr>
              <w:rPr>
                <w:rFonts w:ascii="Times New Roman" w:hAnsi="Times New Roman" w:cs="Times New Roman"/>
              </w:rPr>
            </w:pPr>
          </w:p>
          <w:p w14:paraId="3D3940FF" w14:textId="1F7DC7EA" w:rsidR="000767E5" w:rsidRPr="009F76C1" w:rsidRDefault="000767E5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(Gender and age not reported)</w:t>
            </w:r>
          </w:p>
          <w:p w14:paraId="55B017BA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6024668F" w14:textId="34D0035F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lastRenderedPageBreak/>
              <w:t>Indonesia</w:t>
            </w:r>
          </w:p>
        </w:tc>
        <w:tc>
          <w:tcPr>
            <w:tcW w:w="2354" w:type="dxa"/>
          </w:tcPr>
          <w:p w14:paraId="6F7F68F8" w14:textId="204C5C4F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lastRenderedPageBreak/>
              <w:t>Quantitative</w:t>
            </w:r>
            <w:r w:rsidR="009468EF" w:rsidRPr="009F76C1">
              <w:rPr>
                <w:rFonts w:ascii="Times New Roman" w:hAnsi="Times New Roman" w:cs="Times New Roman"/>
              </w:rPr>
              <w:t>-only</w:t>
            </w:r>
          </w:p>
        </w:tc>
        <w:tc>
          <w:tcPr>
            <w:tcW w:w="2358" w:type="dxa"/>
          </w:tcPr>
          <w:p w14:paraId="222F8F5F" w14:textId="69BA23A9" w:rsidR="00850098" w:rsidRPr="009F76C1" w:rsidRDefault="00850098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B</w:t>
            </w:r>
            <w:r w:rsidR="00A1224A" w:rsidRPr="009F76C1">
              <w:rPr>
                <w:rFonts w:ascii="Times New Roman" w:hAnsi="Times New Roman" w:cs="Times New Roman"/>
                <w:i/>
                <w:iCs/>
              </w:rPr>
              <w:t>udgeting</w:t>
            </w:r>
          </w:p>
          <w:p w14:paraId="267F3F02" w14:textId="30D4E9FE" w:rsidR="00850098" w:rsidRPr="009F76C1" w:rsidRDefault="00850098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</w:t>
            </w:r>
            <w:r w:rsidR="00A1224A" w:rsidRPr="009F76C1">
              <w:rPr>
                <w:rFonts w:ascii="Times New Roman" w:hAnsi="Times New Roman" w:cs="Times New Roman"/>
                <w:i/>
                <w:iCs/>
              </w:rPr>
              <w:t>ettling debts</w:t>
            </w:r>
          </w:p>
          <w:p w14:paraId="3D481929" w14:textId="687C48B7" w:rsidR="00A1224A" w:rsidRPr="009F76C1" w:rsidRDefault="00850098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</w:t>
            </w:r>
            <w:r w:rsidR="00A1224A" w:rsidRPr="009F76C1">
              <w:rPr>
                <w:rFonts w:ascii="Times New Roman" w:hAnsi="Times New Roman" w:cs="Times New Roman"/>
                <w:i/>
                <w:iCs/>
              </w:rPr>
              <w:t xml:space="preserve">aving </w:t>
            </w:r>
            <w:r w:rsidRPr="009F76C1">
              <w:rPr>
                <w:rFonts w:ascii="Times New Roman" w:hAnsi="Times New Roman" w:cs="Times New Roman"/>
                <w:i/>
                <w:iCs/>
              </w:rPr>
              <w:t>(building funds)</w:t>
            </w:r>
          </w:p>
          <w:p w14:paraId="05EAD6F3" w14:textId="03D12374" w:rsidR="009452CB" w:rsidRPr="009F76C1" w:rsidRDefault="009452CB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- No specific behaviours identified</w:t>
            </w:r>
          </w:p>
        </w:tc>
        <w:tc>
          <w:tcPr>
            <w:tcW w:w="2423" w:type="dxa"/>
          </w:tcPr>
          <w:p w14:paraId="1D44EEA3" w14:textId="02FE8374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23" w:type="dxa"/>
          </w:tcPr>
          <w:p w14:paraId="182128C3" w14:textId="77777777" w:rsidR="006057F6" w:rsidRPr="009F76C1" w:rsidRDefault="006057F6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Attitudes</w:t>
            </w:r>
          </w:p>
          <w:p w14:paraId="44339E23" w14:textId="7905ACFD" w:rsidR="00A1224A" w:rsidRPr="009F76C1" w:rsidRDefault="006057F6" w:rsidP="00A1224A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Financial attitude </w:t>
            </w:r>
          </w:p>
          <w:p w14:paraId="183C2978" w14:textId="77777777" w:rsidR="00A1224A" w:rsidRPr="009F76C1" w:rsidRDefault="00A1224A" w:rsidP="00A1224A">
            <w:pPr>
              <w:rPr>
                <w:rFonts w:ascii="Times New Roman" w:hAnsi="Times New Roman" w:cs="Times New Roman"/>
              </w:rPr>
            </w:pPr>
          </w:p>
          <w:p w14:paraId="64F6C63D" w14:textId="419CBC48" w:rsidR="006057F6" w:rsidRPr="009F76C1" w:rsidRDefault="006057F6" w:rsidP="00A1224A">
            <w:pPr>
              <w:rPr>
                <w:rFonts w:ascii="Times New Roman" w:hAnsi="Times New Roman" w:cs="Times New Roman"/>
                <w:i/>
                <w:iCs/>
              </w:rPr>
            </w:pPr>
            <w:r w:rsidRPr="009F76C1">
              <w:rPr>
                <w:rFonts w:ascii="Times New Roman" w:hAnsi="Times New Roman" w:cs="Times New Roman"/>
                <w:i/>
                <w:iCs/>
              </w:rPr>
              <w:t>Social influences</w:t>
            </w:r>
          </w:p>
          <w:p w14:paraId="0B468081" w14:textId="69CA5A6C" w:rsidR="00A1224A" w:rsidRPr="009F76C1" w:rsidRDefault="006057F6" w:rsidP="00A1224A">
            <w:pPr>
              <w:rPr>
                <w:rFonts w:ascii="Times New Roman" w:hAnsi="Times New Roman" w:cs="Times New Roman"/>
                <w:lang w:val="fr-FR"/>
              </w:rPr>
            </w:pPr>
            <w:r w:rsidRPr="009F76C1">
              <w:rPr>
                <w:rFonts w:ascii="Times New Roman" w:hAnsi="Times New Roman" w:cs="Times New Roman"/>
                <w:lang w:val="fr-FR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  <w:lang w:val="fr-FR"/>
              </w:rPr>
              <w:t>Social media exposure</w:t>
            </w:r>
          </w:p>
          <w:p w14:paraId="7883AC31" w14:textId="0CE29034" w:rsidR="00A1224A" w:rsidRPr="009F76C1" w:rsidRDefault="006057F6" w:rsidP="006057F6">
            <w:pPr>
              <w:rPr>
                <w:rFonts w:ascii="Times New Roman" w:hAnsi="Times New Roman" w:cs="Times New Roman"/>
              </w:rPr>
            </w:pPr>
            <w:r w:rsidRPr="009F76C1">
              <w:rPr>
                <w:rFonts w:ascii="Times New Roman" w:hAnsi="Times New Roman" w:cs="Times New Roman"/>
                <w:lang w:val="fr-FR"/>
              </w:rPr>
              <w:t xml:space="preserve">- </w:t>
            </w:r>
            <w:r w:rsidR="00A1224A" w:rsidRPr="009F76C1">
              <w:rPr>
                <w:rFonts w:ascii="Times New Roman" w:hAnsi="Times New Roman" w:cs="Times New Roman"/>
              </w:rPr>
              <w:t xml:space="preserve">Peer influence </w:t>
            </w:r>
          </w:p>
        </w:tc>
      </w:tr>
    </w:tbl>
    <w:p w14:paraId="6A0CDD56" w14:textId="77777777" w:rsidR="000B4242" w:rsidRPr="009F76C1" w:rsidRDefault="000B4242">
      <w:pPr>
        <w:rPr>
          <w:rFonts w:ascii="Times New Roman" w:hAnsi="Times New Roman" w:cs="Times New Roman"/>
        </w:rPr>
      </w:pPr>
    </w:p>
    <w:sectPr w:rsidR="000B4242" w:rsidRPr="009F76C1" w:rsidSect="00E265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8E10CD"/>
    <w:multiLevelType w:val="hybridMultilevel"/>
    <w:tmpl w:val="EE386FA0"/>
    <w:lvl w:ilvl="0" w:tplc="0D5CE732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19262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MzA1MzQyMTYzsDBU0lEKTi0uzszPAykwrAUAyv8y8CwAAAA="/>
  </w:docVars>
  <w:rsids>
    <w:rsidRoot w:val="000B4242"/>
    <w:rsid w:val="00015B43"/>
    <w:rsid w:val="00030845"/>
    <w:rsid w:val="000608D8"/>
    <w:rsid w:val="000736C7"/>
    <w:rsid w:val="000767E5"/>
    <w:rsid w:val="000A3283"/>
    <w:rsid w:val="000B4242"/>
    <w:rsid w:val="000C74EE"/>
    <w:rsid w:val="000F7168"/>
    <w:rsid w:val="00110B94"/>
    <w:rsid w:val="00123768"/>
    <w:rsid w:val="00130A93"/>
    <w:rsid w:val="001447EB"/>
    <w:rsid w:val="00161F7E"/>
    <w:rsid w:val="00176972"/>
    <w:rsid w:val="001C0C5F"/>
    <w:rsid w:val="001C3F77"/>
    <w:rsid w:val="001C45BE"/>
    <w:rsid w:val="001F4154"/>
    <w:rsid w:val="00223C65"/>
    <w:rsid w:val="00252444"/>
    <w:rsid w:val="00253816"/>
    <w:rsid w:val="00284878"/>
    <w:rsid w:val="002B47B7"/>
    <w:rsid w:val="002D3A5C"/>
    <w:rsid w:val="0032403C"/>
    <w:rsid w:val="00330622"/>
    <w:rsid w:val="00332405"/>
    <w:rsid w:val="0037577A"/>
    <w:rsid w:val="00377064"/>
    <w:rsid w:val="003A3E35"/>
    <w:rsid w:val="003B215A"/>
    <w:rsid w:val="003E142E"/>
    <w:rsid w:val="003F1620"/>
    <w:rsid w:val="003F56EB"/>
    <w:rsid w:val="0042695B"/>
    <w:rsid w:val="00437E88"/>
    <w:rsid w:val="00480007"/>
    <w:rsid w:val="00483CBD"/>
    <w:rsid w:val="00496121"/>
    <w:rsid w:val="004A0373"/>
    <w:rsid w:val="004A3635"/>
    <w:rsid w:val="004C5D08"/>
    <w:rsid w:val="004E36C1"/>
    <w:rsid w:val="004F7AA8"/>
    <w:rsid w:val="00510488"/>
    <w:rsid w:val="005430F2"/>
    <w:rsid w:val="00573281"/>
    <w:rsid w:val="00596E5F"/>
    <w:rsid w:val="00597B8E"/>
    <w:rsid w:val="005A274F"/>
    <w:rsid w:val="005E2A9C"/>
    <w:rsid w:val="005F4505"/>
    <w:rsid w:val="006057F6"/>
    <w:rsid w:val="0061580E"/>
    <w:rsid w:val="00617A7B"/>
    <w:rsid w:val="006235DB"/>
    <w:rsid w:val="00626007"/>
    <w:rsid w:val="00635BF0"/>
    <w:rsid w:val="006526B4"/>
    <w:rsid w:val="00666C58"/>
    <w:rsid w:val="00697C9C"/>
    <w:rsid w:val="006A14D7"/>
    <w:rsid w:val="006B79BE"/>
    <w:rsid w:val="006C3103"/>
    <w:rsid w:val="006D1130"/>
    <w:rsid w:val="006D1169"/>
    <w:rsid w:val="006D1C40"/>
    <w:rsid w:val="006D603C"/>
    <w:rsid w:val="00736BDD"/>
    <w:rsid w:val="007A5ACE"/>
    <w:rsid w:val="007B43D7"/>
    <w:rsid w:val="007F09E9"/>
    <w:rsid w:val="007F44B8"/>
    <w:rsid w:val="00805EE0"/>
    <w:rsid w:val="00850098"/>
    <w:rsid w:val="00850DA9"/>
    <w:rsid w:val="00873435"/>
    <w:rsid w:val="008A5B97"/>
    <w:rsid w:val="008D3D08"/>
    <w:rsid w:val="008F385F"/>
    <w:rsid w:val="00920801"/>
    <w:rsid w:val="009452CB"/>
    <w:rsid w:val="009468EF"/>
    <w:rsid w:val="009645FB"/>
    <w:rsid w:val="00967DDB"/>
    <w:rsid w:val="00986866"/>
    <w:rsid w:val="0098720D"/>
    <w:rsid w:val="009A4FD2"/>
    <w:rsid w:val="009B506C"/>
    <w:rsid w:val="009D396E"/>
    <w:rsid w:val="009E20BE"/>
    <w:rsid w:val="009F76C1"/>
    <w:rsid w:val="00A1224A"/>
    <w:rsid w:val="00A1674D"/>
    <w:rsid w:val="00A444A1"/>
    <w:rsid w:val="00A823B6"/>
    <w:rsid w:val="00AB759D"/>
    <w:rsid w:val="00AC1DB7"/>
    <w:rsid w:val="00AD7509"/>
    <w:rsid w:val="00AD7AE8"/>
    <w:rsid w:val="00AF030B"/>
    <w:rsid w:val="00AF0E9A"/>
    <w:rsid w:val="00AF5211"/>
    <w:rsid w:val="00B117D2"/>
    <w:rsid w:val="00B60FEB"/>
    <w:rsid w:val="00B65AEE"/>
    <w:rsid w:val="00B750A8"/>
    <w:rsid w:val="00B84193"/>
    <w:rsid w:val="00BA2920"/>
    <w:rsid w:val="00BB1EA7"/>
    <w:rsid w:val="00BC7327"/>
    <w:rsid w:val="00BD42CF"/>
    <w:rsid w:val="00BE79C9"/>
    <w:rsid w:val="00C208F6"/>
    <w:rsid w:val="00C2643B"/>
    <w:rsid w:val="00C46A42"/>
    <w:rsid w:val="00C71A36"/>
    <w:rsid w:val="00C8262A"/>
    <w:rsid w:val="00CB60E1"/>
    <w:rsid w:val="00CC2314"/>
    <w:rsid w:val="00CD7747"/>
    <w:rsid w:val="00CE6D80"/>
    <w:rsid w:val="00CF1838"/>
    <w:rsid w:val="00CF6266"/>
    <w:rsid w:val="00D15854"/>
    <w:rsid w:val="00D307F2"/>
    <w:rsid w:val="00D31A72"/>
    <w:rsid w:val="00D46543"/>
    <w:rsid w:val="00D66388"/>
    <w:rsid w:val="00DD4C28"/>
    <w:rsid w:val="00E02597"/>
    <w:rsid w:val="00E265E8"/>
    <w:rsid w:val="00E374C7"/>
    <w:rsid w:val="00E419FD"/>
    <w:rsid w:val="00E77407"/>
    <w:rsid w:val="00E970DE"/>
    <w:rsid w:val="00EF3733"/>
    <w:rsid w:val="00F32865"/>
    <w:rsid w:val="00F5581B"/>
    <w:rsid w:val="00F565F8"/>
    <w:rsid w:val="00F646DD"/>
    <w:rsid w:val="00FB3C57"/>
    <w:rsid w:val="00FB4DC1"/>
    <w:rsid w:val="00FE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D719"/>
  <w15:chartTrackingRefBased/>
  <w15:docId w15:val="{AB674520-A817-EC4F-B3ED-C3DF8D8A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2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2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2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2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2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2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2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2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2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2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2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2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2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2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2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2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B4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4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2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2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4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601</Words>
  <Characters>3429</Characters>
  <Application>Microsoft Office Word</Application>
  <DocSecurity>0</DocSecurity>
  <Lines>28</Lines>
  <Paragraphs>8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 Dr (Psychology)</dc:creator>
  <cp:keywords/>
  <dc:description/>
  <cp:lastModifiedBy>Gardner, Benjamin Dr (Psychology)</cp:lastModifiedBy>
  <cp:revision>80</cp:revision>
  <dcterms:created xsi:type="dcterms:W3CDTF">2024-03-13T01:07:00Z</dcterms:created>
  <dcterms:modified xsi:type="dcterms:W3CDTF">2024-04-19T10:04:00Z</dcterms:modified>
</cp:coreProperties>
</file>